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C78" w:rsidRPr="00980114" w:rsidRDefault="00660C78" w:rsidP="00B0234F">
      <w:pPr>
        <w:outlineLvl w:val="0"/>
        <w:rPr>
          <w:rFonts w:cs="Times New Roman"/>
        </w:rPr>
      </w:pPr>
      <w:bookmarkStart w:id="0" w:name="_GoBack"/>
      <w:bookmarkEnd w:id="0"/>
      <w:r w:rsidRPr="00980114">
        <w:t xml:space="preserve">Additional file 2 </w:t>
      </w:r>
    </w:p>
    <w:p w:rsidR="00660C78" w:rsidRPr="002E6DDC" w:rsidRDefault="00660C78" w:rsidP="00B0234F">
      <w:pPr>
        <w:jc w:val="center"/>
        <w:outlineLvl w:val="0"/>
      </w:pPr>
      <w:r w:rsidRPr="002E6DDC">
        <w:t>Bacterial strains and plasmids used in this study.</w:t>
      </w:r>
    </w:p>
    <w:p w:rsidR="00660C78" w:rsidRPr="002E6DDC" w:rsidRDefault="00660C78">
      <w:pPr>
        <w:rPr>
          <w:rFonts w:cs="Times New Roman"/>
        </w:rPr>
      </w:pPr>
    </w:p>
    <w:tbl>
      <w:tblPr>
        <w:tblW w:w="12976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7378"/>
        <w:gridCol w:w="2617"/>
        <w:gridCol w:w="9"/>
      </w:tblGrid>
      <w:tr w:rsidR="00660C78" w:rsidRPr="002E6DDC">
        <w:trPr>
          <w:trHeight w:val="576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C78" w:rsidRPr="002E6DDC" w:rsidRDefault="00660C78" w:rsidP="00A16968">
            <w:pPr>
              <w:rPr>
                <w:rFonts w:cs="Times New Roman"/>
              </w:rPr>
            </w:pPr>
            <w:r w:rsidRPr="002E6DDC">
              <w:t>Strains</w:t>
            </w:r>
            <w:r>
              <w:t xml:space="preserve"> or Plasmids</w:t>
            </w:r>
          </w:p>
        </w:tc>
        <w:tc>
          <w:tcPr>
            <w:tcW w:w="7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C78" w:rsidRPr="002E6DDC" w:rsidRDefault="00660C78" w:rsidP="005F7240">
            <w:r w:rsidRPr="002E6DDC">
              <w:t>Relevant characteristic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C78" w:rsidRPr="002E6DDC" w:rsidRDefault="00660C78" w:rsidP="00660C78">
            <w:pPr>
              <w:ind w:rightChars="103" w:right="247"/>
            </w:pPr>
            <w:r w:rsidRPr="002E6DDC">
              <w:t>Reference or source</w:t>
            </w:r>
          </w:p>
        </w:tc>
      </w:tr>
      <w:tr w:rsidR="00660C78" w:rsidRPr="002E6DDC">
        <w:trPr>
          <w:trHeight w:val="78"/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:rsidR="00660C78" w:rsidRPr="002E6DDC" w:rsidRDefault="00660C78" w:rsidP="00E939F6">
            <w:pPr>
              <w:rPr>
                <w:b/>
                <w:bCs/>
              </w:rPr>
            </w:pPr>
            <w:bookmarkStart w:id="1" w:name="OLE_LINK61"/>
            <w:bookmarkStart w:id="2" w:name="OLE_LINK62"/>
            <w:r w:rsidRPr="002E6DDC">
              <w:rPr>
                <w:b/>
                <w:bCs/>
              </w:rPr>
              <w:t>Strains</w:t>
            </w:r>
            <w:bookmarkEnd w:id="1"/>
            <w:bookmarkEnd w:id="2"/>
          </w:p>
        </w:tc>
        <w:tc>
          <w:tcPr>
            <w:tcW w:w="7378" w:type="dxa"/>
            <w:tcBorders>
              <w:top w:val="single" w:sz="4" w:space="0" w:color="auto"/>
            </w:tcBorders>
          </w:tcPr>
          <w:p w:rsidR="00660C78" w:rsidRPr="002E6DDC" w:rsidRDefault="00660C78" w:rsidP="00E939F6">
            <w:pPr>
              <w:jc w:val="left"/>
              <w:rPr>
                <w:rFonts w:cs="Times New Roman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</w:tcPr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</w:p>
        </w:tc>
      </w:tr>
      <w:tr w:rsidR="00660C78" w:rsidRPr="002E6DDC">
        <w:trPr>
          <w:trHeight w:val="90"/>
          <w:jc w:val="center"/>
        </w:trPr>
        <w:tc>
          <w:tcPr>
            <w:tcW w:w="2972" w:type="dxa"/>
          </w:tcPr>
          <w:p w:rsidR="00660C78" w:rsidRPr="002E6DDC" w:rsidRDefault="00660C78" w:rsidP="00403D80">
            <w:pPr>
              <w:ind w:firstLineChars="100" w:firstLine="241"/>
              <w:rPr>
                <w:rFonts w:cs="Times New Roman"/>
                <w:b/>
                <w:bCs/>
                <w:i/>
                <w:iCs/>
                <w:kern w:val="44"/>
              </w:rPr>
            </w:pPr>
            <w:r w:rsidRPr="002E6DDC">
              <w:rPr>
                <w:b/>
                <w:bCs/>
                <w:i/>
                <w:iCs/>
              </w:rPr>
              <w:t>E. coli</w:t>
            </w:r>
          </w:p>
        </w:tc>
        <w:tc>
          <w:tcPr>
            <w:tcW w:w="7378" w:type="dxa"/>
          </w:tcPr>
          <w:p w:rsidR="00660C78" w:rsidRPr="002E6DDC" w:rsidRDefault="00660C78" w:rsidP="00E939F6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</w:rPr>
            </w:pPr>
          </w:p>
        </w:tc>
        <w:tc>
          <w:tcPr>
            <w:tcW w:w="2626" w:type="dxa"/>
            <w:gridSpan w:val="2"/>
          </w:tcPr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</w:p>
        </w:tc>
      </w:tr>
      <w:tr w:rsidR="00660C78" w:rsidRPr="002E6DDC">
        <w:trPr>
          <w:trHeight w:val="576"/>
          <w:jc w:val="center"/>
        </w:trPr>
        <w:tc>
          <w:tcPr>
            <w:tcW w:w="2972" w:type="dxa"/>
          </w:tcPr>
          <w:p w:rsidR="00660C78" w:rsidRPr="002E6DDC" w:rsidRDefault="00660C78" w:rsidP="00660C78">
            <w:pPr>
              <w:ind w:firstLineChars="182" w:firstLine="437"/>
              <w:rPr>
                <w:rFonts w:cs="Times New Roman"/>
                <w:b/>
                <w:bCs/>
                <w:kern w:val="44"/>
              </w:rPr>
            </w:pPr>
            <w:r w:rsidRPr="002E6DDC">
              <w:t>DH5α</w:t>
            </w:r>
          </w:p>
        </w:tc>
        <w:tc>
          <w:tcPr>
            <w:tcW w:w="7378" w:type="dxa"/>
          </w:tcPr>
          <w:p w:rsidR="00660C78" w:rsidRPr="002E6DDC" w:rsidRDefault="00660C78" w:rsidP="00B77705">
            <w:pPr>
              <w:autoSpaceDE w:val="0"/>
              <w:autoSpaceDN w:val="0"/>
              <w:adjustRightInd w:val="0"/>
              <w:jc w:val="left"/>
              <w:rPr>
                <w:i/>
                <w:iCs/>
              </w:rPr>
            </w:pPr>
            <w:r w:rsidRPr="003E52FC">
              <w:t>F</w:t>
            </w:r>
            <w:r w:rsidRPr="003E52FC">
              <w:rPr>
                <w:vertAlign w:val="superscript"/>
              </w:rPr>
              <w:t>−</w:t>
            </w:r>
            <w:r>
              <w:rPr>
                <w:i/>
                <w:iCs/>
              </w:rPr>
              <w:t xml:space="preserve">, </w:t>
            </w:r>
            <w:r w:rsidRPr="003E52FC">
              <w:rPr>
                <w:rFonts w:ascii="Times New Roman" w:hAnsi="Times New Roman" w:cs="Times New Roman"/>
                <w:color w:val="000000"/>
              </w:rPr>
              <w:t>ϕ</w:t>
            </w:r>
            <w:r>
              <w:rPr>
                <w:i/>
                <w:iCs/>
              </w:rPr>
              <w:t>80</w:t>
            </w:r>
            <w:r w:rsidRPr="002E6DDC">
              <w:rPr>
                <w:i/>
                <w:iCs/>
              </w:rPr>
              <w:t>lacZΔM15, Δ(</w:t>
            </w:r>
            <w:proofErr w:type="spellStart"/>
            <w:r w:rsidRPr="002E6DDC">
              <w:rPr>
                <w:i/>
                <w:iCs/>
              </w:rPr>
              <w:t>lacZYA-argF</w:t>
            </w:r>
            <w:proofErr w:type="spellEnd"/>
            <w:r w:rsidRPr="002E6DDC">
              <w:rPr>
                <w:i/>
                <w:iCs/>
              </w:rPr>
              <w:t>)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 xml:space="preserve">U169, </w:t>
            </w:r>
            <w:proofErr w:type="spellStart"/>
            <w:r w:rsidRPr="002E6DDC">
              <w:rPr>
                <w:i/>
                <w:iCs/>
              </w:rPr>
              <w:t>deoR</w:t>
            </w:r>
            <w:proofErr w:type="spellEnd"/>
            <w:r w:rsidRPr="002E6DDC">
              <w:rPr>
                <w:i/>
                <w:iCs/>
              </w:rPr>
              <w:t>, recA1, endA1, hsdR17(</w:t>
            </w:r>
            <w:proofErr w:type="spellStart"/>
            <w:r w:rsidRPr="002E6DDC">
              <w:rPr>
                <w:i/>
                <w:iCs/>
              </w:rPr>
              <w:t>r</w:t>
            </w:r>
            <w:r w:rsidRPr="002E6DDC">
              <w:rPr>
                <w:i/>
                <w:iCs/>
                <w:vertAlign w:val="subscript"/>
              </w:rPr>
              <w:t>k</w:t>
            </w:r>
            <w:proofErr w:type="spellEnd"/>
            <w:r w:rsidRPr="00B77705">
              <w:rPr>
                <w:vertAlign w:val="superscript"/>
              </w:rPr>
              <w:t>−</w:t>
            </w:r>
            <w:r w:rsidRPr="002E6DDC">
              <w:rPr>
                <w:i/>
                <w:iCs/>
              </w:rPr>
              <w:t xml:space="preserve">, </w:t>
            </w:r>
            <w:proofErr w:type="spellStart"/>
            <w:r w:rsidRPr="002E6DDC">
              <w:rPr>
                <w:i/>
                <w:iCs/>
              </w:rPr>
              <w:t>m</w:t>
            </w:r>
            <w:r w:rsidRPr="002E6DDC">
              <w:rPr>
                <w:i/>
                <w:iCs/>
                <w:vertAlign w:val="subscript"/>
              </w:rPr>
              <w:t>k</w:t>
            </w:r>
            <w:proofErr w:type="spellEnd"/>
            <w:r>
              <w:rPr>
                <w:vertAlign w:val="superscript"/>
              </w:rPr>
              <w:t>+</w:t>
            </w:r>
            <w:r w:rsidRPr="002E6DDC">
              <w:rPr>
                <w:i/>
                <w:iCs/>
              </w:rPr>
              <w:t xml:space="preserve">), </w:t>
            </w:r>
            <w:proofErr w:type="spellStart"/>
            <w:r w:rsidRPr="002E6DDC">
              <w:rPr>
                <w:i/>
                <w:iCs/>
              </w:rPr>
              <w:t>phoA</w:t>
            </w:r>
            <w:proofErr w:type="spellEnd"/>
            <w:r w:rsidRPr="002E6DDC">
              <w:rPr>
                <w:i/>
                <w:iCs/>
              </w:rPr>
              <w:t>, supE44,</w:t>
            </w:r>
            <w:r>
              <w:rPr>
                <w:i/>
                <w:iCs/>
              </w:rPr>
              <w:t xml:space="preserve"> </w:t>
            </w:r>
            <w:r w:rsidRPr="00B77705">
              <w:rPr>
                <w:color w:val="000000"/>
              </w:rPr>
              <w:t>λ</w:t>
            </w:r>
            <w:r>
              <w:rPr>
                <w:vertAlign w:val="superscript"/>
              </w:rPr>
              <w:t>−</w:t>
            </w:r>
            <w:r w:rsidRPr="002E6DDC">
              <w:rPr>
                <w:i/>
                <w:iCs/>
              </w:rPr>
              <w:t>, thi-1, gyrA96, relA1</w:t>
            </w:r>
          </w:p>
        </w:tc>
        <w:tc>
          <w:tcPr>
            <w:tcW w:w="2626" w:type="dxa"/>
            <w:gridSpan w:val="2"/>
          </w:tcPr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  <w:proofErr w:type="spellStart"/>
            <w:r>
              <w:t>TransGene</w:t>
            </w:r>
            <w:proofErr w:type="spellEnd"/>
          </w:p>
        </w:tc>
      </w:tr>
      <w:tr w:rsidR="00660C78" w:rsidRPr="002E6DDC">
        <w:trPr>
          <w:trHeight w:val="576"/>
          <w:jc w:val="center"/>
        </w:trPr>
        <w:tc>
          <w:tcPr>
            <w:tcW w:w="2972" w:type="dxa"/>
          </w:tcPr>
          <w:p w:rsidR="00660C78" w:rsidRPr="002E6DDC" w:rsidRDefault="00660C78" w:rsidP="00660C78">
            <w:pPr>
              <w:ind w:firstLineChars="182" w:firstLine="437"/>
            </w:pPr>
            <w:r w:rsidRPr="002E6DDC">
              <w:t>BL21(DE3)</w:t>
            </w:r>
          </w:p>
          <w:p w:rsidR="00660C78" w:rsidRPr="002E6DDC" w:rsidRDefault="00660C78" w:rsidP="003847DA">
            <w:pPr>
              <w:rPr>
                <w:rFonts w:cs="Times New Roman"/>
                <w:kern w:val="44"/>
              </w:rPr>
            </w:pPr>
          </w:p>
        </w:tc>
        <w:tc>
          <w:tcPr>
            <w:tcW w:w="7378" w:type="dxa"/>
          </w:tcPr>
          <w:p w:rsidR="00660C78" w:rsidRPr="002E6DDC" w:rsidRDefault="00660C78" w:rsidP="00B77705">
            <w:pPr>
              <w:jc w:val="left"/>
            </w:pPr>
            <w:r w:rsidRPr="003E52FC">
              <w:t>F</w:t>
            </w:r>
            <w:r w:rsidRPr="003E52FC">
              <w:rPr>
                <w:vertAlign w:val="superscript"/>
              </w:rPr>
              <w:t>−</w:t>
            </w:r>
            <w:r>
              <w:rPr>
                <w:i/>
                <w:iCs/>
              </w:rPr>
              <w:t xml:space="preserve">, </w:t>
            </w:r>
            <w:proofErr w:type="spellStart"/>
            <w:r w:rsidRPr="002E6DDC">
              <w:rPr>
                <w:i/>
                <w:iCs/>
              </w:rPr>
              <w:t>ompT</w:t>
            </w:r>
            <w:proofErr w:type="spellEnd"/>
            <w:r>
              <w:rPr>
                <w:i/>
                <w:iCs/>
              </w:rPr>
              <w:t>,</w:t>
            </w:r>
            <w:r w:rsidRPr="002E6DDC">
              <w:t xml:space="preserve"> </w:t>
            </w:r>
            <w:r w:rsidRPr="002E6DDC">
              <w:rPr>
                <w:i/>
                <w:iCs/>
              </w:rPr>
              <w:t>gal</w:t>
            </w:r>
            <w:r>
              <w:rPr>
                <w:i/>
                <w:iCs/>
              </w:rPr>
              <w:t>,</w:t>
            </w:r>
            <w:r w:rsidRPr="002E6DDC">
              <w:t xml:space="preserve"> </w:t>
            </w:r>
            <w:proofErr w:type="spellStart"/>
            <w:r w:rsidRPr="002E6DDC">
              <w:rPr>
                <w:i/>
                <w:iCs/>
              </w:rPr>
              <w:t>dcm</w:t>
            </w:r>
            <w:proofErr w:type="spellEnd"/>
            <w:r>
              <w:rPr>
                <w:i/>
                <w:iCs/>
              </w:rPr>
              <w:t>,</w:t>
            </w:r>
            <w:r w:rsidRPr="002E6DDC">
              <w:t xml:space="preserve"> </w:t>
            </w:r>
            <w:proofErr w:type="spellStart"/>
            <w:r w:rsidRPr="002E6DDC">
              <w:rPr>
                <w:i/>
                <w:iCs/>
              </w:rPr>
              <w:t>lon</w:t>
            </w:r>
            <w:proofErr w:type="spellEnd"/>
            <w:r>
              <w:rPr>
                <w:i/>
                <w:iCs/>
              </w:rPr>
              <w:t>,</w:t>
            </w:r>
            <w:r w:rsidRPr="002E6DDC">
              <w:rPr>
                <w:i/>
                <w:iCs/>
              </w:rPr>
              <w:t xml:space="preserve"> </w:t>
            </w:r>
            <w:proofErr w:type="spellStart"/>
            <w:r w:rsidRPr="002E6DDC">
              <w:rPr>
                <w:i/>
                <w:iCs/>
              </w:rPr>
              <w:t>hsdS</w:t>
            </w:r>
            <w:r w:rsidRPr="002E6DDC">
              <w:rPr>
                <w:i/>
                <w:iCs/>
                <w:vertAlign w:val="subscript"/>
              </w:rPr>
              <w:t>B</w:t>
            </w:r>
            <w:proofErr w:type="spellEnd"/>
            <w:r w:rsidRPr="002E6DDC">
              <w:rPr>
                <w:i/>
                <w:iCs/>
              </w:rPr>
              <w:t>(</w:t>
            </w:r>
            <w:proofErr w:type="spellStart"/>
            <w:r w:rsidRPr="002E6DDC">
              <w:rPr>
                <w:i/>
                <w:iCs/>
              </w:rPr>
              <w:t>r</w:t>
            </w:r>
            <w:r w:rsidRPr="002E6DDC">
              <w:rPr>
                <w:i/>
                <w:iCs/>
                <w:vertAlign w:val="subscript"/>
              </w:rPr>
              <w:t>B</w:t>
            </w:r>
            <w:proofErr w:type="spellEnd"/>
            <w:r>
              <w:rPr>
                <w:vertAlign w:val="superscript"/>
              </w:rPr>
              <w:t>−</w:t>
            </w:r>
            <w:r w:rsidRPr="002E6DDC">
              <w:rPr>
                <w:i/>
                <w:iCs/>
              </w:rPr>
              <w:t xml:space="preserve"> </w:t>
            </w:r>
            <w:proofErr w:type="spellStart"/>
            <w:r w:rsidRPr="002E6DDC">
              <w:rPr>
                <w:i/>
                <w:iCs/>
              </w:rPr>
              <w:t>m</w:t>
            </w:r>
            <w:r w:rsidRPr="002E6DDC">
              <w:rPr>
                <w:i/>
                <w:iCs/>
                <w:vertAlign w:val="subscript"/>
              </w:rPr>
              <w:t>B</w:t>
            </w:r>
            <w:proofErr w:type="spellEnd"/>
            <w:r>
              <w:rPr>
                <w:i/>
                <w:iCs/>
                <w:vertAlign w:val="superscript"/>
              </w:rPr>
              <w:t>−</w:t>
            </w:r>
            <w:r w:rsidRPr="002E6DDC">
              <w:rPr>
                <w:i/>
                <w:iCs/>
              </w:rPr>
              <w:t>)</w:t>
            </w:r>
            <w:r w:rsidRPr="002E6DDC">
              <w:t xml:space="preserve"> </w:t>
            </w:r>
            <w:r w:rsidRPr="00B77705">
              <w:rPr>
                <w:color w:val="000000"/>
              </w:rPr>
              <w:t>λ</w:t>
            </w:r>
            <w:r w:rsidRPr="002E6DDC">
              <w:t xml:space="preserve"> (DE3 [</w:t>
            </w:r>
            <w:proofErr w:type="spellStart"/>
            <w:r w:rsidRPr="002E6DDC">
              <w:rPr>
                <w:i/>
                <w:iCs/>
              </w:rPr>
              <w:t>lacI</w:t>
            </w:r>
            <w:proofErr w:type="spellEnd"/>
            <w:r w:rsidRPr="002E6DDC">
              <w:t xml:space="preserve"> lacUV5-T7 gene 1 </w:t>
            </w:r>
            <w:r w:rsidRPr="002E6DDC">
              <w:rPr>
                <w:i/>
                <w:iCs/>
              </w:rPr>
              <w:t>ind1</w:t>
            </w:r>
            <w:r w:rsidRPr="002E6DDC">
              <w:t xml:space="preserve"> </w:t>
            </w:r>
            <w:r w:rsidRPr="002E6DDC">
              <w:rPr>
                <w:i/>
                <w:iCs/>
              </w:rPr>
              <w:t>sam7</w:t>
            </w:r>
            <w:r w:rsidRPr="002E6DDC">
              <w:t xml:space="preserve"> </w:t>
            </w:r>
            <w:r w:rsidRPr="002E6DDC">
              <w:rPr>
                <w:i/>
                <w:iCs/>
              </w:rPr>
              <w:t>nin5</w:t>
            </w:r>
            <w:r w:rsidRPr="002E6DDC">
              <w:t>])</w:t>
            </w:r>
          </w:p>
        </w:tc>
        <w:tc>
          <w:tcPr>
            <w:tcW w:w="2626" w:type="dxa"/>
            <w:gridSpan w:val="2"/>
          </w:tcPr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  <w:proofErr w:type="spellStart"/>
            <w:r>
              <w:t>TransGene</w:t>
            </w:r>
            <w:proofErr w:type="spellEnd"/>
          </w:p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</w:p>
        </w:tc>
      </w:tr>
      <w:tr w:rsidR="00660C78" w:rsidRPr="002E6DDC">
        <w:trPr>
          <w:trHeight w:val="90"/>
          <w:jc w:val="center"/>
        </w:trPr>
        <w:tc>
          <w:tcPr>
            <w:tcW w:w="2972" w:type="dxa"/>
          </w:tcPr>
          <w:p w:rsidR="00660C78" w:rsidRPr="002E6DDC" w:rsidRDefault="00660C78" w:rsidP="00403D80">
            <w:pPr>
              <w:ind w:firstLineChars="78" w:firstLine="188"/>
              <w:rPr>
                <w:rFonts w:cs="Times New Roman"/>
                <w:b/>
                <w:bCs/>
                <w:i/>
                <w:iCs/>
                <w:kern w:val="44"/>
              </w:rPr>
            </w:pPr>
            <w:r w:rsidRPr="002E6DDC">
              <w:rPr>
                <w:b/>
                <w:bCs/>
                <w:i/>
                <w:iCs/>
              </w:rPr>
              <w:t>C. thermocellum</w:t>
            </w:r>
          </w:p>
        </w:tc>
        <w:tc>
          <w:tcPr>
            <w:tcW w:w="7378" w:type="dxa"/>
          </w:tcPr>
          <w:p w:rsidR="00660C78" w:rsidRPr="002E6DDC" w:rsidRDefault="00660C78" w:rsidP="00E939F6">
            <w:pPr>
              <w:jc w:val="left"/>
              <w:rPr>
                <w:rFonts w:cs="Times New Roman"/>
              </w:rPr>
            </w:pPr>
          </w:p>
        </w:tc>
        <w:tc>
          <w:tcPr>
            <w:tcW w:w="2626" w:type="dxa"/>
            <w:gridSpan w:val="2"/>
          </w:tcPr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</w:p>
        </w:tc>
      </w:tr>
      <w:tr w:rsidR="00660C78" w:rsidRPr="002E6DDC">
        <w:trPr>
          <w:trHeight w:val="90"/>
          <w:jc w:val="center"/>
        </w:trPr>
        <w:tc>
          <w:tcPr>
            <w:tcW w:w="2972" w:type="dxa"/>
          </w:tcPr>
          <w:p w:rsidR="00660C78" w:rsidRDefault="00660C78" w:rsidP="00660C78">
            <w:pPr>
              <w:ind w:firstLineChars="162" w:firstLine="389"/>
              <w:rPr>
                <w:rFonts w:cs="Times New Roman"/>
              </w:rPr>
            </w:pPr>
            <w:r w:rsidRPr="002E6DDC">
              <w:t>DSM1313</w:t>
            </w:r>
            <w:r>
              <w:t xml:space="preserve"> (</w:t>
            </w:r>
            <w:r w:rsidRPr="008A06A6">
              <w:t>WT)</w:t>
            </w:r>
          </w:p>
          <w:p w:rsidR="00660C78" w:rsidRPr="002E6DDC" w:rsidRDefault="00660C78" w:rsidP="00660C78">
            <w:pPr>
              <w:ind w:firstLineChars="162" w:firstLine="389"/>
              <w:rPr>
                <w:rFonts w:cs="Times New Roman"/>
                <w:b/>
                <w:bCs/>
                <w:kern w:val="44"/>
              </w:rPr>
            </w:pPr>
            <w:r>
              <w:t>ATCC27405</w:t>
            </w:r>
          </w:p>
        </w:tc>
        <w:tc>
          <w:tcPr>
            <w:tcW w:w="7378" w:type="dxa"/>
          </w:tcPr>
          <w:p w:rsidR="00660C78" w:rsidRDefault="00660C78" w:rsidP="00E939F6">
            <w:pPr>
              <w:jc w:val="left"/>
              <w:rPr>
                <w:rFonts w:cs="Times New Roman"/>
              </w:rPr>
            </w:pPr>
            <w:r>
              <w:t>W</w:t>
            </w:r>
            <w:r w:rsidRPr="002E6DDC">
              <w:t>ild type stain</w:t>
            </w:r>
          </w:p>
          <w:p w:rsidR="00660C78" w:rsidRPr="002E6DDC" w:rsidRDefault="00660C78" w:rsidP="00E939F6">
            <w:pPr>
              <w:jc w:val="left"/>
            </w:pPr>
            <w:r>
              <w:t>W</w:t>
            </w:r>
            <w:r w:rsidRPr="002E6DDC">
              <w:t>ild type stain</w:t>
            </w:r>
          </w:p>
        </w:tc>
        <w:tc>
          <w:tcPr>
            <w:tcW w:w="2626" w:type="dxa"/>
            <w:gridSpan w:val="2"/>
          </w:tcPr>
          <w:p w:rsidR="00660C78" w:rsidRDefault="00660C78" w:rsidP="009E5D6C">
            <w:pPr>
              <w:ind w:right="-862"/>
              <w:rPr>
                <w:rFonts w:cs="Times New Roman"/>
              </w:rPr>
            </w:pPr>
            <w:r w:rsidRPr="002E6DDC">
              <w:t>DSMZ</w:t>
            </w:r>
          </w:p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  <w:r>
              <w:t>ATCC</w:t>
            </w:r>
          </w:p>
        </w:tc>
      </w:tr>
      <w:tr w:rsidR="00660C78" w:rsidRPr="002E6DDC">
        <w:trPr>
          <w:trHeight w:val="68"/>
          <w:jc w:val="center"/>
        </w:trPr>
        <w:tc>
          <w:tcPr>
            <w:tcW w:w="2972" w:type="dxa"/>
          </w:tcPr>
          <w:p w:rsidR="00660C78" w:rsidRPr="0032365C" w:rsidRDefault="00660C78" w:rsidP="00660C78">
            <w:pPr>
              <w:ind w:firstLineChars="166" w:firstLine="398"/>
              <w:rPr>
                <w:rFonts w:ascii="Times New Roman" w:hAnsi="Times New Roman" w:cs="Times New Roman"/>
              </w:rPr>
            </w:pPr>
            <w:r w:rsidRPr="0032365C">
              <w:t>CipA-ΔCBM-1</w:t>
            </w:r>
          </w:p>
          <w:p w:rsidR="00660C78" w:rsidRPr="0032365C" w:rsidRDefault="00660C78" w:rsidP="00660C78">
            <w:pPr>
              <w:ind w:firstLineChars="166" w:firstLine="398"/>
            </w:pPr>
            <w:r w:rsidRPr="0032365C">
              <w:t>CipA-ΔCBM-2</w:t>
            </w:r>
          </w:p>
          <w:p w:rsidR="00660C78" w:rsidRPr="0032365C" w:rsidRDefault="00660C78" w:rsidP="00660C78">
            <w:pPr>
              <w:ind w:firstLineChars="166" w:firstLine="398"/>
            </w:pPr>
            <w:r w:rsidRPr="0032365C">
              <w:t>CipA-Δ6CohI</w:t>
            </w:r>
          </w:p>
          <w:p w:rsidR="00660C78" w:rsidRPr="0032365C" w:rsidRDefault="00660C78" w:rsidP="00660C78">
            <w:pPr>
              <w:ind w:firstLineChars="166" w:firstLine="398"/>
            </w:pPr>
            <w:proofErr w:type="spellStart"/>
            <w:r w:rsidRPr="0032365C">
              <w:t>CipA-ΔXDocII</w:t>
            </w:r>
            <w:proofErr w:type="spellEnd"/>
          </w:p>
          <w:p w:rsidR="00660C78" w:rsidRPr="0032365C" w:rsidRDefault="00660C78" w:rsidP="00660C78">
            <w:pPr>
              <w:ind w:firstLineChars="166" w:firstLine="398"/>
              <w:rPr>
                <w:rFonts w:ascii="Times New Roman" w:hAnsi="Times New Roman" w:cs="Times New Roman"/>
              </w:rPr>
            </w:pPr>
            <w:proofErr w:type="spellStart"/>
            <w:r w:rsidRPr="0032365C">
              <w:rPr>
                <w:rFonts w:ascii="Times New Roman" w:hAnsi="Times New Roman" w:cs="Times New Roman"/>
              </w:rPr>
              <w:t>ΔSdbA</w:t>
            </w:r>
            <w:proofErr w:type="spellEnd"/>
          </w:p>
          <w:p w:rsidR="00660C78" w:rsidRPr="0032365C" w:rsidRDefault="00660C78" w:rsidP="00660C78">
            <w:pPr>
              <w:ind w:firstLineChars="166" w:firstLine="398"/>
              <w:rPr>
                <w:rFonts w:ascii="Times New Roman" w:hAnsi="Times New Roman" w:cs="Times New Roman"/>
              </w:rPr>
            </w:pPr>
            <w:r w:rsidRPr="0032365C">
              <w:rPr>
                <w:rFonts w:ascii="Times New Roman" w:hAnsi="Times New Roman" w:cs="Times New Roman"/>
              </w:rPr>
              <w:t>ΔOrf2p</w:t>
            </w:r>
          </w:p>
          <w:p w:rsidR="00660C78" w:rsidRPr="0032365C" w:rsidRDefault="00660C78" w:rsidP="00660C78">
            <w:pPr>
              <w:ind w:firstLineChars="166" w:firstLine="398"/>
              <w:rPr>
                <w:rFonts w:ascii="Times New Roman" w:hAnsi="Times New Roman" w:cs="Times New Roman"/>
              </w:rPr>
            </w:pPr>
            <w:proofErr w:type="spellStart"/>
            <w:r w:rsidRPr="0032365C">
              <w:rPr>
                <w:rFonts w:ascii="Times New Roman" w:hAnsi="Times New Roman" w:cs="Times New Roman"/>
              </w:rPr>
              <w:t>ΔOlpB</w:t>
            </w:r>
            <w:proofErr w:type="spellEnd"/>
          </w:p>
          <w:p w:rsidR="00660C78" w:rsidRPr="0032365C" w:rsidRDefault="00660C78" w:rsidP="00660C78">
            <w:pPr>
              <w:ind w:firstLineChars="166" w:firstLine="398"/>
              <w:rPr>
                <w:rFonts w:cs="Times New Roman"/>
              </w:rPr>
            </w:pPr>
            <w:r w:rsidRPr="0032365C">
              <w:rPr>
                <w:rFonts w:ascii="Times New Roman" w:hAnsi="Times New Roman" w:cs="Times New Roman"/>
              </w:rPr>
              <w:t>Δ7CohII</w:t>
            </w:r>
          </w:p>
          <w:p w:rsidR="00660C78" w:rsidRPr="002E6DDC" w:rsidRDefault="00660C78" w:rsidP="003847DA">
            <w:pPr>
              <w:rPr>
                <w:rFonts w:cs="Times New Roman"/>
              </w:rPr>
            </w:pPr>
            <w:r w:rsidRPr="002E6DDC">
              <w:rPr>
                <w:b/>
                <w:bCs/>
              </w:rPr>
              <w:t>Plasmids</w:t>
            </w:r>
          </w:p>
        </w:tc>
        <w:tc>
          <w:tcPr>
            <w:tcW w:w="7378" w:type="dxa"/>
          </w:tcPr>
          <w:p w:rsidR="00660C78" w:rsidRPr="002E6DDC" w:rsidRDefault="00660C78" w:rsidP="008B0EC6">
            <w:pPr>
              <w:jc w:val="left"/>
            </w:pPr>
            <w:r w:rsidRPr="002E6DDC">
              <w:t>Derived from DSM1313, Clo1313_0627::CipA</w:t>
            </w:r>
            <w:r>
              <w:t>1158</w:t>
            </w:r>
            <w:r w:rsidRPr="002E6DDC">
              <w:t>a</w:t>
            </w:r>
          </w:p>
          <w:p w:rsidR="00660C78" w:rsidRPr="002E6DDC" w:rsidRDefault="00660C78" w:rsidP="008B0EC6">
            <w:pPr>
              <w:jc w:val="left"/>
            </w:pPr>
            <w:r w:rsidRPr="002E6DDC">
              <w:t>Derived from DSM1313, Clo1313_0627::CipA</w:t>
            </w:r>
            <w:r>
              <w:t>942</w:t>
            </w:r>
            <w:r w:rsidRPr="002E6DDC">
              <w:t>a</w:t>
            </w:r>
          </w:p>
          <w:p w:rsidR="00660C78" w:rsidRPr="002E6DDC" w:rsidRDefault="00660C78" w:rsidP="008B0EC6">
            <w:pPr>
              <w:jc w:val="left"/>
            </w:pPr>
            <w:r w:rsidRPr="002E6DDC">
              <w:t>Derived from DSM1313, Clo1313_0627::CipA1827s</w:t>
            </w:r>
          </w:p>
          <w:p w:rsidR="00660C78" w:rsidRPr="002E6DDC" w:rsidRDefault="00660C78" w:rsidP="008B0EC6">
            <w:pPr>
              <w:jc w:val="left"/>
            </w:pPr>
            <w:r w:rsidRPr="002E6DDC">
              <w:t>Derived from DSM1313, Clo1313_0627::CipA</w:t>
            </w:r>
            <w:r>
              <w:t>3740</w:t>
            </w:r>
            <w:r w:rsidRPr="002E6DDC">
              <w:t>s</w:t>
            </w:r>
          </w:p>
          <w:p w:rsidR="00660C78" w:rsidRPr="002E6DDC" w:rsidRDefault="00660C78" w:rsidP="008B0EC6">
            <w:pPr>
              <w:jc w:val="left"/>
              <w:rPr>
                <w:rFonts w:cs="Times New Roman"/>
              </w:rPr>
            </w:pPr>
            <w:r w:rsidRPr="002E6DDC">
              <w:t>Derived from DSM1313, Clo1313_</w:t>
            </w:r>
            <w:r>
              <w:t>0950</w:t>
            </w:r>
            <w:r w:rsidRPr="002E6DDC">
              <w:t>::SdbA12</w:t>
            </w:r>
            <w:ins w:id="3" w:author="hw" w:date="2014-02-13T16:26:00Z">
              <w:r>
                <w:t>3s</w:t>
              </w:r>
            </w:ins>
            <w:r>
              <w:t xml:space="preserve"> </w:t>
            </w:r>
          </w:p>
          <w:p w:rsidR="00660C78" w:rsidRPr="002E6DDC" w:rsidRDefault="00660C78" w:rsidP="008B0EC6">
            <w:pPr>
              <w:jc w:val="left"/>
            </w:pPr>
            <w:r w:rsidRPr="002E6DDC">
              <w:t xml:space="preserve">Derived from DSM1313, </w:t>
            </w:r>
            <w:bookmarkStart w:id="4" w:name="OLE_LINK1"/>
            <w:bookmarkStart w:id="5" w:name="OLE_LINK2"/>
            <w:r w:rsidRPr="002E6DDC">
              <w:t>Clo1313_</w:t>
            </w:r>
            <w:r>
              <w:t>0629</w:t>
            </w:r>
            <w:bookmarkEnd w:id="4"/>
            <w:bookmarkEnd w:id="5"/>
            <w:r w:rsidRPr="002E6DDC">
              <w:t>::Orf2p_32</w:t>
            </w:r>
            <w:ins w:id="6" w:author="hw" w:date="2014-02-13T16:26:00Z">
              <w:r>
                <w:t>1</w:t>
              </w:r>
            </w:ins>
            <w:r w:rsidRPr="002E6DDC">
              <w:t>s</w:t>
            </w:r>
          </w:p>
          <w:p w:rsidR="00660C78" w:rsidRPr="002E6DDC" w:rsidRDefault="00660C78" w:rsidP="008B0EC6">
            <w:pPr>
              <w:jc w:val="left"/>
            </w:pPr>
            <w:r w:rsidRPr="002E6DDC">
              <w:t>Derived from DSM1313, Clo1313_</w:t>
            </w:r>
            <w:r>
              <w:t>0628</w:t>
            </w:r>
            <w:r w:rsidRPr="002E6DDC">
              <w:t>::</w:t>
            </w:r>
            <w:r>
              <w:t>OlpB13</w:t>
            </w:r>
            <w:ins w:id="7" w:author="hw" w:date="2014-02-13T16:26:00Z">
              <w:r>
                <w:t>4</w:t>
              </w:r>
            </w:ins>
            <w:r w:rsidRPr="002E6DDC">
              <w:t>s</w:t>
            </w:r>
          </w:p>
          <w:p w:rsidR="00660C78" w:rsidRPr="002E6DDC" w:rsidRDefault="00660C78" w:rsidP="00D46E13">
            <w:pPr>
              <w:jc w:val="left"/>
              <w:rPr>
                <w:rFonts w:cs="Times New Roman"/>
              </w:rPr>
            </w:pPr>
            <w:r w:rsidRPr="002E6DDC">
              <w:t>Derived from DSM1313, Clo1313_</w:t>
            </w:r>
            <w:r w:rsidRPr="00C10D4E">
              <w:t>1487</w:t>
            </w:r>
            <w:r>
              <w:t>::7CohII735a</w:t>
            </w:r>
          </w:p>
          <w:p w:rsidR="00660C78" w:rsidRPr="00D46E13" w:rsidRDefault="00660C78" w:rsidP="008B0EC6">
            <w:pPr>
              <w:jc w:val="left"/>
              <w:rPr>
                <w:rFonts w:cs="Times New Roman"/>
              </w:rPr>
            </w:pPr>
          </w:p>
        </w:tc>
        <w:tc>
          <w:tcPr>
            <w:tcW w:w="2626" w:type="dxa"/>
            <w:gridSpan w:val="2"/>
          </w:tcPr>
          <w:p w:rsidR="00660C78" w:rsidRPr="002E6DDC" w:rsidRDefault="00660C78" w:rsidP="009E5D6C">
            <w:pPr>
              <w:ind w:right="-862"/>
            </w:pPr>
            <w:r w:rsidRPr="002E6DDC">
              <w:t>This work</w:t>
            </w:r>
          </w:p>
          <w:p w:rsidR="00660C78" w:rsidRPr="002E6DDC" w:rsidRDefault="00660C78" w:rsidP="00FC0422">
            <w:pPr>
              <w:ind w:right="-862"/>
            </w:pPr>
            <w:r w:rsidRPr="002E6DDC">
              <w:t>This work</w:t>
            </w:r>
          </w:p>
          <w:p w:rsidR="00660C78" w:rsidRDefault="00660C78" w:rsidP="00FC0422">
            <w:pPr>
              <w:ind w:right="-862"/>
              <w:rPr>
                <w:noProof/>
              </w:rPr>
            </w:pPr>
            <w:r>
              <w:rPr>
                <w:noProof/>
              </w:rPr>
              <w:t>[1]</w:t>
            </w:r>
          </w:p>
          <w:p w:rsidR="00660C78" w:rsidRPr="002E6DDC" w:rsidRDefault="00660C78" w:rsidP="00FC0422">
            <w:pPr>
              <w:ind w:right="-862"/>
            </w:pPr>
            <w:r w:rsidRPr="002E6DDC">
              <w:t>This work</w:t>
            </w:r>
          </w:p>
          <w:p w:rsidR="00660C78" w:rsidRPr="002E6DDC" w:rsidRDefault="00660C78" w:rsidP="00FC0422">
            <w:pPr>
              <w:ind w:right="-862"/>
            </w:pPr>
            <w:r w:rsidRPr="002E6DDC">
              <w:t>This work</w:t>
            </w:r>
          </w:p>
          <w:p w:rsidR="00660C78" w:rsidRPr="002E6DDC" w:rsidRDefault="00660C78" w:rsidP="00FC0422">
            <w:pPr>
              <w:ind w:right="-862"/>
            </w:pPr>
            <w:r w:rsidRPr="002E6DDC">
              <w:t>This work</w:t>
            </w:r>
          </w:p>
          <w:p w:rsidR="00660C78" w:rsidRPr="002E6DDC" w:rsidRDefault="00660C78" w:rsidP="00047115">
            <w:pPr>
              <w:tabs>
                <w:tab w:val="left" w:pos="259"/>
              </w:tabs>
              <w:ind w:right="-862"/>
            </w:pPr>
            <w:r w:rsidRPr="002E6DDC">
              <w:t>This work</w:t>
            </w:r>
          </w:p>
          <w:p w:rsidR="00660C78" w:rsidRPr="002E6DDC" w:rsidRDefault="00660C78" w:rsidP="00B77705">
            <w:pPr>
              <w:tabs>
                <w:tab w:val="left" w:pos="259"/>
              </w:tabs>
              <w:ind w:right="-862"/>
            </w:pPr>
            <w:r w:rsidRPr="002E6DDC">
              <w:t>This work</w:t>
            </w:r>
          </w:p>
          <w:p w:rsidR="00660C78" w:rsidRPr="002E6DDC" w:rsidRDefault="00660C78" w:rsidP="009E5D6C">
            <w:pPr>
              <w:ind w:right="-862"/>
              <w:rPr>
                <w:rFonts w:cs="Times New Roman"/>
              </w:rPr>
            </w:pPr>
          </w:p>
        </w:tc>
      </w:tr>
      <w:tr w:rsidR="00660C78" w:rsidRPr="002E6DDC">
        <w:trPr>
          <w:gridAfter w:val="1"/>
          <w:wAfter w:w="9" w:type="dxa"/>
          <w:trHeight w:val="288"/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:rsidR="00660C78" w:rsidRPr="002E6DDC" w:rsidRDefault="00660C78" w:rsidP="00660C78">
            <w:pPr>
              <w:ind w:firstLineChars="182" w:firstLine="437"/>
            </w:pPr>
            <w:r w:rsidRPr="002E6DDC">
              <w:t>pHK-TT1A</w:t>
            </w:r>
          </w:p>
          <w:p w:rsidR="00660C78" w:rsidRPr="002E6DDC" w:rsidRDefault="00660C78" w:rsidP="00660C78">
            <w:pPr>
              <w:ind w:firstLineChars="182" w:firstLine="437"/>
            </w:pPr>
          </w:p>
          <w:p w:rsidR="00660C78" w:rsidRPr="002E6DDC" w:rsidRDefault="00660C78" w:rsidP="00660C78">
            <w:pPr>
              <w:ind w:firstLineChars="182" w:firstLine="437"/>
            </w:pPr>
            <w:r w:rsidRPr="002E6DDC">
              <w:lastRenderedPageBreak/>
              <w:t>pHK-CipA942a</w:t>
            </w:r>
          </w:p>
          <w:p w:rsidR="00660C78" w:rsidRPr="002E6DDC" w:rsidRDefault="00660C78" w:rsidP="00660C78">
            <w:pPr>
              <w:ind w:firstLineChars="182" w:firstLine="437"/>
            </w:pPr>
          </w:p>
          <w:p w:rsidR="00660C78" w:rsidRPr="002E6DDC" w:rsidRDefault="00660C78" w:rsidP="00660C78">
            <w:pPr>
              <w:ind w:firstLineChars="182" w:firstLine="437"/>
            </w:pPr>
            <w:r w:rsidRPr="002E6DDC">
              <w:t>pHK-CipA1158a</w:t>
            </w:r>
          </w:p>
          <w:p w:rsidR="00660C78" w:rsidRPr="002E6DDC" w:rsidRDefault="00660C78" w:rsidP="00660C78">
            <w:pPr>
              <w:ind w:firstLineChars="182" w:firstLine="437"/>
            </w:pPr>
          </w:p>
          <w:p w:rsidR="00660C78" w:rsidRPr="002E6DDC" w:rsidRDefault="00660C78" w:rsidP="00660C78">
            <w:pPr>
              <w:ind w:firstLineChars="182" w:firstLine="437"/>
            </w:pPr>
            <w:r w:rsidRPr="002E6DDC">
              <w:t>pHK-CipA1827s</w:t>
            </w:r>
          </w:p>
          <w:p w:rsidR="00660C78" w:rsidRPr="002E6DDC" w:rsidRDefault="00660C78" w:rsidP="00660C78">
            <w:pPr>
              <w:ind w:firstLineChars="182" w:firstLine="437"/>
            </w:pPr>
          </w:p>
          <w:p w:rsidR="00660C78" w:rsidRPr="002E6DDC" w:rsidRDefault="00660C78" w:rsidP="00660C78">
            <w:pPr>
              <w:ind w:firstLineChars="182" w:firstLine="437"/>
            </w:pPr>
            <w:r w:rsidRPr="002E6DDC">
              <w:t>pHK-CipA3740s</w:t>
            </w:r>
          </w:p>
          <w:p w:rsidR="00660C78" w:rsidRPr="002E6DDC" w:rsidRDefault="00660C78" w:rsidP="00660C78">
            <w:pPr>
              <w:ind w:firstLineChars="182" w:firstLine="437"/>
            </w:pPr>
          </w:p>
        </w:tc>
        <w:tc>
          <w:tcPr>
            <w:tcW w:w="7378" w:type="dxa"/>
            <w:tcBorders>
              <w:top w:val="nil"/>
              <w:bottom w:val="nil"/>
            </w:tcBorders>
          </w:tcPr>
          <w:p w:rsidR="00660C78" w:rsidRPr="002E6DDC" w:rsidRDefault="00660C78" w:rsidP="00B77705">
            <w:pPr>
              <w:jc w:val="left"/>
              <w:rPr>
                <w:vertAlign w:val="superscript"/>
              </w:rPr>
            </w:pPr>
            <w:r w:rsidRPr="002E6DDC">
              <w:rPr>
                <w:i/>
                <w:iCs/>
              </w:rPr>
              <w:lastRenderedPageBreak/>
              <w:t xml:space="preserve">E. coli-C. thermocellum </w:t>
            </w:r>
            <w:r w:rsidRPr="002E6DDC">
              <w:t xml:space="preserve">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Tel3c4c targetron cassette,</w:t>
            </w:r>
            <w:r w:rsidRPr="002E6DDC">
              <w:rPr>
                <w:i/>
                <w:iCs/>
              </w:rPr>
              <w:t xml:space="preserve">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  <w:p w:rsidR="00660C78" w:rsidRPr="002E6DDC" w:rsidRDefault="00660C78" w:rsidP="00B77705">
            <w:pPr>
              <w:jc w:val="left"/>
              <w:rPr>
                <w:vertAlign w:val="superscript"/>
              </w:rPr>
            </w:pPr>
            <w:r w:rsidRPr="002E6DDC">
              <w:lastRenderedPageBreak/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t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CipA942a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  <w:p w:rsidR="00660C78" w:rsidRPr="002E6DDC" w:rsidRDefault="00660C78" w:rsidP="00B77705">
            <w:pPr>
              <w:jc w:val="left"/>
              <w:rPr>
                <w:vertAlign w:val="superscript"/>
              </w:rPr>
            </w:pPr>
            <w:r w:rsidRPr="002E6DDC"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t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CipA1158a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  <w:p w:rsidR="00660C78" w:rsidRPr="002E6DDC" w:rsidRDefault="00660C78" w:rsidP="00B77705">
            <w:pPr>
              <w:jc w:val="left"/>
              <w:rPr>
                <w:vertAlign w:val="superscript"/>
              </w:rPr>
            </w:pPr>
            <w:r w:rsidRPr="002E6DDC"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t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CipA1827s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  <w:p w:rsidR="00660C78" w:rsidRPr="002E6DDC" w:rsidRDefault="00660C78" w:rsidP="00B77705">
            <w:pPr>
              <w:jc w:val="left"/>
              <w:rPr>
                <w:vertAlign w:val="superscript"/>
              </w:rPr>
            </w:pPr>
            <w:r w:rsidRPr="002E6DDC"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t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CipA3740s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617" w:type="dxa"/>
            <w:tcBorders>
              <w:top w:val="nil"/>
              <w:bottom w:val="nil"/>
            </w:tcBorders>
          </w:tcPr>
          <w:p w:rsidR="00660C78" w:rsidRDefault="00660C78" w:rsidP="00B77705">
            <w:pPr>
              <w:ind w:right="-862"/>
              <w:jc w:val="left"/>
              <w:rPr>
                <w:noProof/>
              </w:rPr>
            </w:pPr>
            <w:r>
              <w:rPr>
                <w:noProof/>
              </w:rPr>
              <w:lastRenderedPageBreak/>
              <w:t>[1]</w:t>
            </w:r>
          </w:p>
          <w:p w:rsidR="00660C78" w:rsidRPr="002E6DDC" w:rsidRDefault="00660C78" w:rsidP="00B77705">
            <w:pPr>
              <w:ind w:right="-862"/>
              <w:jc w:val="left"/>
              <w:rPr>
                <w:rFonts w:cs="Times New Roman"/>
              </w:rPr>
            </w:pPr>
          </w:p>
          <w:p w:rsidR="00660C78" w:rsidRPr="002E6DDC" w:rsidRDefault="00660C78" w:rsidP="00B77705">
            <w:pPr>
              <w:ind w:right="-862"/>
              <w:jc w:val="left"/>
            </w:pPr>
            <w:r w:rsidRPr="002E6DDC">
              <w:lastRenderedPageBreak/>
              <w:t>This work</w:t>
            </w:r>
          </w:p>
          <w:p w:rsidR="00660C78" w:rsidRPr="002E6DDC" w:rsidRDefault="00660C78" w:rsidP="00B77705">
            <w:pPr>
              <w:ind w:right="-862"/>
              <w:jc w:val="left"/>
            </w:pPr>
          </w:p>
          <w:p w:rsidR="00660C78" w:rsidRPr="002E6DDC" w:rsidRDefault="00660C78" w:rsidP="00B77705">
            <w:pPr>
              <w:ind w:right="-862"/>
              <w:jc w:val="left"/>
            </w:pPr>
            <w:r w:rsidRPr="002E6DDC">
              <w:t>This work</w:t>
            </w:r>
          </w:p>
          <w:p w:rsidR="00660C78" w:rsidRPr="002E6DDC" w:rsidRDefault="00660C78" w:rsidP="00B77705">
            <w:pPr>
              <w:ind w:right="-862"/>
              <w:jc w:val="left"/>
            </w:pPr>
          </w:p>
          <w:p w:rsidR="00660C78" w:rsidRDefault="00660C78" w:rsidP="00B77705">
            <w:pPr>
              <w:ind w:right="-862"/>
              <w:jc w:val="left"/>
              <w:rPr>
                <w:noProof/>
              </w:rPr>
            </w:pPr>
            <w:r>
              <w:rPr>
                <w:noProof/>
              </w:rPr>
              <w:t>[1]</w:t>
            </w:r>
          </w:p>
          <w:p w:rsidR="00660C78" w:rsidRPr="002E6DDC" w:rsidRDefault="00660C78" w:rsidP="00B77705">
            <w:pPr>
              <w:ind w:right="-862"/>
              <w:jc w:val="left"/>
              <w:rPr>
                <w:rFonts w:cs="Times New Roman"/>
              </w:rPr>
            </w:pPr>
          </w:p>
          <w:p w:rsidR="00660C78" w:rsidRPr="002E6DDC" w:rsidRDefault="00660C78" w:rsidP="00B77705">
            <w:pPr>
              <w:ind w:right="-862"/>
              <w:jc w:val="left"/>
            </w:pPr>
            <w:r w:rsidRPr="002E6DDC">
              <w:t>This work</w:t>
            </w:r>
          </w:p>
          <w:p w:rsidR="00660C78" w:rsidRPr="002E6DDC" w:rsidRDefault="00660C78" w:rsidP="00B77705">
            <w:pPr>
              <w:ind w:right="-862"/>
              <w:jc w:val="left"/>
            </w:pPr>
          </w:p>
        </w:tc>
      </w:tr>
      <w:tr w:rsidR="00660C78" w:rsidRPr="002E6DDC">
        <w:trPr>
          <w:gridAfter w:val="1"/>
          <w:wAfter w:w="9" w:type="dxa"/>
          <w:trHeight w:val="90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660C78" w:rsidRPr="002E6DDC" w:rsidRDefault="00660C78" w:rsidP="00660C78">
            <w:pPr>
              <w:ind w:firstLineChars="182" w:firstLine="437"/>
            </w:pPr>
            <w:r w:rsidRPr="002E6DDC">
              <w:lastRenderedPageBreak/>
              <w:t>pHK-OlpB13</w:t>
            </w:r>
            <w:ins w:id="8" w:author="hw" w:date="2014-02-13T16:21:00Z">
              <w:r>
                <w:t>4</w:t>
              </w:r>
            </w:ins>
            <w:r w:rsidRPr="002E6DDC">
              <w:t>s</w:t>
            </w:r>
          </w:p>
          <w:p w:rsidR="00660C78" w:rsidRPr="002E6DDC" w:rsidRDefault="00660C78" w:rsidP="00660C78">
            <w:pPr>
              <w:ind w:firstLineChars="182" w:firstLine="437"/>
            </w:pPr>
          </w:p>
          <w:p w:rsidR="00660C78" w:rsidRPr="002E6DDC" w:rsidRDefault="00660C78" w:rsidP="00660C78">
            <w:pPr>
              <w:ind w:firstLineChars="182" w:firstLine="437"/>
            </w:pPr>
            <w:r w:rsidRPr="002E6DDC">
              <w:t>pHK-Orf2p_32</w:t>
            </w:r>
            <w:ins w:id="9" w:author="hw" w:date="2014-02-13T16:21:00Z">
              <w:r>
                <w:t>1</w:t>
              </w:r>
            </w:ins>
            <w:r w:rsidRPr="002E6DDC">
              <w:t>s</w:t>
            </w:r>
          </w:p>
          <w:p w:rsidR="00660C78" w:rsidRPr="002E6DDC" w:rsidRDefault="00660C78" w:rsidP="003847DA">
            <w:pPr>
              <w:rPr>
                <w:rFonts w:cs="Times New Roman"/>
              </w:rPr>
            </w:pPr>
          </w:p>
          <w:p w:rsidR="00660C78" w:rsidRDefault="00660C78" w:rsidP="00660C78">
            <w:pPr>
              <w:ind w:firstLineChars="182" w:firstLine="437"/>
              <w:rPr>
                <w:rFonts w:cs="Times New Roman"/>
              </w:rPr>
            </w:pPr>
            <w:r w:rsidRPr="002E6DDC">
              <w:t>pHK-SdbA12</w:t>
            </w:r>
            <w:ins w:id="10" w:author="hw" w:date="2014-02-13T16:21:00Z">
              <w:r>
                <w:t>3</w:t>
              </w:r>
            </w:ins>
            <w:ins w:id="11" w:author="hw" w:date="2014-02-13T16:22:00Z">
              <w:r>
                <w:t>s</w:t>
              </w:r>
            </w:ins>
          </w:p>
          <w:p w:rsidR="00660C78" w:rsidRDefault="00660C78" w:rsidP="00660C78">
            <w:pPr>
              <w:ind w:firstLineChars="182" w:firstLine="437"/>
              <w:rPr>
                <w:rFonts w:cs="Times New Roman"/>
              </w:rPr>
            </w:pPr>
          </w:p>
          <w:p w:rsidR="00660C78" w:rsidRDefault="00660C78" w:rsidP="00660C78">
            <w:pPr>
              <w:ind w:firstLineChars="182" w:firstLine="437"/>
              <w:rPr>
                <w:rFonts w:cs="Times New Roman"/>
              </w:rPr>
            </w:pPr>
            <w:r w:rsidRPr="003403F5">
              <w:t>pHK-7</w:t>
            </w:r>
            <w:r>
              <w:t>C</w:t>
            </w:r>
            <w:r w:rsidRPr="003403F5">
              <w:t>ohII735a</w:t>
            </w:r>
          </w:p>
          <w:p w:rsidR="00660C78" w:rsidRPr="002E6DDC" w:rsidRDefault="00660C78" w:rsidP="00D46E13">
            <w:pPr>
              <w:rPr>
                <w:rFonts w:cs="Times New Roman"/>
              </w:rPr>
            </w:pPr>
          </w:p>
        </w:tc>
        <w:tc>
          <w:tcPr>
            <w:tcW w:w="7378" w:type="dxa"/>
            <w:tcBorders>
              <w:top w:val="nil"/>
              <w:bottom w:val="single" w:sz="4" w:space="0" w:color="auto"/>
            </w:tcBorders>
          </w:tcPr>
          <w:p w:rsidR="00660C78" w:rsidRPr="002E6DDC" w:rsidRDefault="00660C78" w:rsidP="00B77705">
            <w:pPr>
              <w:jc w:val="left"/>
              <w:rPr>
                <w:vertAlign w:val="superscript"/>
              </w:rPr>
            </w:pPr>
            <w:r w:rsidRPr="002E6DDC"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t</w:t>
            </w:r>
            <w:r w:rsidRPr="002E6DDC">
              <w:rPr>
                <w:i/>
                <w:iCs/>
              </w:rPr>
              <w:t>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OlpB13</w:t>
            </w:r>
            <w:ins w:id="12" w:author="hw" w:date="2014-02-13T16:23:00Z">
              <w:r>
                <w:t>4</w:t>
              </w:r>
            </w:ins>
            <w:r w:rsidRPr="002E6DDC">
              <w:t xml:space="preserve">s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  <w:p w:rsidR="00660C78" w:rsidRPr="002E6DDC" w:rsidRDefault="00660C78" w:rsidP="00B77705">
            <w:pPr>
              <w:jc w:val="left"/>
              <w:rPr>
                <w:vertAlign w:val="superscript"/>
              </w:rPr>
            </w:pPr>
            <w:r w:rsidRPr="002E6DDC"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t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Orf2p_32</w:t>
            </w:r>
            <w:ins w:id="13" w:author="hw" w:date="2014-02-13T16:23:00Z">
              <w:r>
                <w:t>1</w:t>
              </w:r>
            </w:ins>
            <w:r w:rsidRPr="002E6DDC">
              <w:t xml:space="preserve">s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  <w:p w:rsidR="00660C78" w:rsidRDefault="00660C78" w:rsidP="00B77705">
            <w:pPr>
              <w:jc w:val="left"/>
              <w:rPr>
                <w:rFonts w:cs="Times New Roman"/>
                <w:vertAlign w:val="superscript"/>
              </w:rPr>
            </w:pPr>
            <w:r w:rsidRPr="002E6DDC"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t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SdbA12</w:t>
            </w:r>
            <w:ins w:id="14" w:author="hw" w:date="2014-02-13T16:23:00Z">
              <w:r>
                <w:t>3s</w:t>
              </w:r>
            </w:ins>
            <w:r w:rsidRPr="002E6DDC">
              <w:t xml:space="preserve">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  <w:p w:rsidR="00660C78" w:rsidRPr="002E6DDC" w:rsidRDefault="00660C78" w:rsidP="003025AD">
            <w:pPr>
              <w:jc w:val="left"/>
              <w:rPr>
                <w:vertAlign w:val="superscript"/>
              </w:rPr>
            </w:pPr>
            <w:r w:rsidRPr="002E6DDC">
              <w:t xml:space="preserve">Derived from pHK-TT1A, </w:t>
            </w:r>
            <w:r w:rsidRPr="002E6DDC">
              <w:rPr>
                <w:i/>
                <w:iCs/>
              </w:rPr>
              <w:t>E.</w:t>
            </w:r>
            <w:r w:rsidR="00403D80"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coli-C.</w:t>
            </w:r>
            <w:r>
              <w:rPr>
                <w:i/>
                <w:iCs/>
              </w:rPr>
              <w:t xml:space="preserve"> </w:t>
            </w:r>
            <w:r w:rsidRPr="002E6DDC">
              <w:rPr>
                <w:i/>
                <w:iCs/>
              </w:rPr>
              <w:t>thermocellum</w:t>
            </w:r>
            <w:r w:rsidRPr="002E6DDC">
              <w:t xml:space="preserve"> shuttle vector, </w:t>
            </w:r>
            <w:proofErr w:type="spellStart"/>
            <w:r w:rsidRPr="002E6DDC">
              <w:rPr>
                <w:i/>
                <w:iCs/>
              </w:rPr>
              <w:t>groEl</w:t>
            </w:r>
            <w:proofErr w:type="spellEnd"/>
            <w:r w:rsidRPr="002E6DDC">
              <w:t xml:space="preserve"> promoter, </w:t>
            </w:r>
            <w:r>
              <w:t>7CohII735a</w:t>
            </w:r>
            <w:r w:rsidRPr="002E6DDC">
              <w:t xml:space="preserve"> intron, </w:t>
            </w:r>
            <w:proofErr w:type="spellStart"/>
            <w:r w:rsidRPr="002E6DDC">
              <w:t>Cm</w:t>
            </w:r>
            <w:r w:rsidRPr="002E6DDC">
              <w:rPr>
                <w:vertAlign w:val="superscript"/>
              </w:rPr>
              <w:t>R</w:t>
            </w:r>
            <w:proofErr w:type="spellEnd"/>
            <w:r w:rsidRPr="002E6DDC">
              <w:t>/</w:t>
            </w:r>
            <w:proofErr w:type="spellStart"/>
            <w:r w:rsidRPr="002E6DDC">
              <w:t>Tm</w:t>
            </w:r>
            <w:r w:rsidRPr="002E6D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617" w:type="dxa"/>
            <w:tcBorders>
              <w:top w:val="nil"/>
              <w:bottom w:val="single" w:sz="4" w:space="0" w:color="auto"/>
            </w:tcBorders>
          </w:tcPr>
          <w:p w:rsidR="00660C78" w:rsidRPr="002E6DDC" w:rsidRDefault="00660C78" w:rsidP="00B77705">
            <w:pPr>
              <w:ind w:right="-862"/>
              <w:jc w:val="left"/>
            </w:pPr>
            <w:r w:rsidRPr="002E6DDC">
              <w:t>This work</w:t>
            </w:r>
          </w:p>
          <w:p w:rsidR="00660C78" w:rsidRPr="002E6DDC" w:rsidRDefault="00660C78" w:rsidP="00B77705">
            <w:pPr>
              <w:ind w:right="-862"/>
              <w:jc w:val="left"/>
            </w:pPr>
          </w:p>
          <w:p w:rsidR="00660C78" w:rsidRPr="002E6DDC" w:rsidRDefault="00660C78" w:rsidP="00B77705">
            <w:pPr>
              <w:ind w:right="-862"/>
              <w:jc w:val="left"/>
            </w:pPr>
            <w:r w:rsidRPr="002E6DDC">
              <w:t>This work</w:t>
            </w:r>
          </w:p>
          <w:p w:rsidR="00660C78" w:rsidRPr="002E6DDC" w:rsidRDefault="00660C78" w:rsidP="00B77705">
            <w:pPr>
              <w:ind w:right="-862"/>
              <w:jc w:val="left"/>
            </w:pPr>
          </w:p>
          <w:p w:rsidR="00660C78" w:rsidRPr="002E6DDC" w:rsidRDefault="00660C78" w:rsidP="00B77705">
            <w:pPr>
              <w:ind w:right="-862"/>
              <w:jc w:val="left"/>
            </w:pPr>
            <w:r w:rsidRPr="002E6DDC">
              <w:t>This work</w:t>
            </w:r>
          </w:p>
          <w:p w:rsidR="00660C78" w:rsidRDefault="00660C78" w:rsidP="00B77705">
            <w:pPr>
              <w:ind w:right="-862"/>
              <w:jc w:val="left"/>
              <w:rPr>
                <w:rFonts w:cs="Times New Roman"/>
              </w:rPr>
            </w:pPr>
          </w:p>
          <w:p w:rsidR="00660C78" w:rsidRPr="002E6DDC" w:rsidRDefault="00660C78" w:rsidP="00D46E13">
            <w:pPr>
              <w:ind w:right="-862"/>
              <w:jc w:val="left"/>
            </w:pPr>
            <w:r w:rsidRPr="002E6DDC">
              <w:t>This work</w:t>
            </w:r>
          </w:p>
          <w:p w:rsidR="00660C78" w:rsidRPr="002E6DDC" w:rsidRDefault="00660C78" w:rsidP="00B77705">
            <w:pPr>
              <w:ind w:right="-862"/>
              <w:jc w:val="left"/>
              <w:rPr>
                <w:rFonts w:cs="Times New Roman"/>
              </w:rPr>
            </w:pPr>
          </w:p>
        </w:tc>
      </w:tr>
    </w:tbl>
    <w:p w:rsidR="00660C78" w:rsidRDefault="00660C78" w:rsidP="00B97ADF">
      <w:pPr>
        <w:rPr>
          <w:rFonts w:cs="Times New Roman"/>
          <w:noProof/>
        </w:rPr>
      </w:pPr>
    </w:p>
    <w:p w:rsidR="00660C78" w:rsidRDefault="00660C78">
      <w:pPr>
        <w:widowControl/>
        <w:spacing w:line="360" w:lineRule="auto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660C78" w:rsidRDefault="00660C78" w:rsidP="00B0234F">
      <w:pPr>
        <w:jc w:val="center"/>
        <w:outlineLvl w:val="0"/>
        <w:rPr>
          <w:rFonts w:cs="Times New Roman"/>
        </w:rPr>
      </w:pPr>
      <w:r w:rsidRPr="001B537B">
        <w:lastRenderedPageBreak/>
        <w:t>Oligonucleotides</w:t>
      </w:r>
      <w:r w:rsidRPr="002E6DDC">
        <w:t xml:space="preserve"> used in this study.</w:t>
      </w:r>
    </w:p>
    <w:p w:rsidR="00660C78" w:rsidRPr="005C2BE2" w:rsidRDefault="00660C78" w:rsidP="00F57A99">
      <w:pPr>
        <w:rPr>
          <w:rFonts w:cs="Times New Roman"/>
        </w:rPr>
      </w:pPr>
    </w:p>
    <w:tbl>
      <w:tblPr>
        <w:tblpPr w:leftFromText="180" w:rightFromText="180" w:vertAnchor="text" w:tblpXSpec="center" w:tblpY="1"/>
        <w:tblOverlap w:val="never"/>
        <w:tblW w:w="1264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48"/>
        <w:gridCol w:w="7931"/>
        <w:gridCol w:w="2268"/>
      </w:tblGrid>
      <w:tr w:rsidR="00660C78" w:rsidRPr="002E6DDC" w:rsidTr="008C119F">
        <w:trPr>
          <w:trHeight w:val="576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C78" w:rsidRPr="002E6DDC" w:rsidRDefault="00660C78" w:rsidP="00B0234F">
            <w:pPr>
              <w:rPr>
                <w:rFonts w:cs="Times New Roman"/>
              </w:rPr>
            </w:pPr>
            <w:r>
              <w:t xml:space="preserve">Primers and </w:t>
            </w:r>
            <w:proofErr w:type="spellStart"/>
            <w:r>
              <w:t>oligos</w:t>
            </w:r>
            <w:proofErr w:type="spellEnd"/>
          </w:p>
        </w:tc>
        <w:tc>
          <w:tcPr>
            <w:tcW w:w="7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C78" w:rsidRPr="002E6DDC" w:rsidRDefault="00660C78" w:rsidP="00B0234F">
            <w:pPr>
              <w:rPr>
                <w:rFonts w:cs="Times New Roman"/>
              </w:rPr>
            </w:pPr>
            <w:r>
              <w:t>Sequences (5’-3’)</w:t>
            </w:r>
            <w:r>
              <w:rPr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C78" w:rsidRPr="002E6DDC" w:rsidRDefault="00660C78" w:rsidP="00660C78">
            <w:pPr>
              <w:ind w:rightChars="103" w:right="247"/>
              <w:rPr>
                <w:rFonts w:cs="Times New Roman"/>
              </w:rPr>
            </w:pPr>
            <w:r>
              <w:t>Notes</w:t>
            </w:r>
          </w:p>
        </w:tc>
      </w:tr>
      <w:tr w:rsidR="00660C78" w:rsidRPr="002E6DDC" w:rsidTr="008C119F">
        <w:trPr>
          <w:trHeight w:val="576"/>
        </w:trPr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0C78" w:rsidRDefault="00660C78" w:rsidP="00B0234F">
            <w:r w:rsidRPr="00570AF2">
              <w:t>TeI3cUNIV</w:t>
            </w:r>
            <w:r>
              <w:t xml:space="preserve"> </w:t>
            </w:r>
          </w:p>
          <w:p w:rsidR="00660C78" w:rsidRDefault="00660C78" w:rsidP="00B0234F">
            <w:r>
              <w:t>CipA942a IBS12</w:t>
            </w:r>
          </w:p>
          <w:p w:rsidR="00660C78" w:rsidRDefault="00660C78" w:rsidP="00B0234F">
            <w:r>
              <w:t>CipA942a EBS2</w:t>
            </w:r>
          </w:p>
          <w:p w:rsidR="00660C78" w:rsidRDefault="00660C78" w:rsidP="00B0234F">
            <w:r>
              <w:t>CipA942a EBS1a</w:t>
            </w:r>
          </w:p>
          <w:p w:rsidR="00660C78" w:rsidRDefault="00660C78" w:rsidP="00B0234F">
            <w:r>
              <w:t>CipA</w:t>
            </w:r>
            <w:r w:rsidRPr="002E6DDC">
              <w:t>1158a</w:t>
            </w:r>
            <w:r>
              <w:t xml:space="preserve"> IBS12</w:t>
            </w:r>
          </w:p>
          <w:p w:rsidR="00660C78" w:rsidRDefault="00660C78" w:rsidP="00B0234F">
            <w:r>
              <w:t>CipA</w:t>
            </w:r>
            <w:r w:rsidRPr="002E6DDC">
              <w:t>1158a</w:t>
            </w:r>
            <w:r>
              <w:t xml:space="preserve"> EBS2</w:t>
            </w:r>
          </w:p>
          <w:p w:rsidR="00660C78" w:rsidRDefault="00660C78" w:rsidP="00B0234F">
            <w:r>
              <w:t>CipA</w:t>
            </w:r>
            <w:r w:rsidRPr="002E6DDC">
              <w:t>1158a</w:t>
            </w:r>
            <w:r>
              <w:t xml:space="preserve"> EBS1a</w:t>
            </w:r>
          </w:p>
          <w:p w:rsidR="00660C78" w:rsidRDefault="00660C78" w:rsidP="00B0234F">
            <w:r>
              <w:t>CipA1827s IBS12</w:t>
            </w:r>
          </w:p>
          <w:p w:rsidR="00660C78" w:rsidRDefault="00660C78" w:rsidP="00B0234F">
            <w:r>
              <w:t>CipA1827s EBS2</w:t>
            </w:r>
          </w:p>
          <w:p w:rsidR="00660C78" w:rsidRPr="00AC3E91" w:rsidRDefault="00660C78" w:rsidP="00B0234F">
            <w:pPr>
              <w:rPr>
                <w:rFonts w:cs="Times New Roman"/>
              </w:rPr>
            </w:pPr>
            <w:r>
              <w:t>CipA1827s EBS1a</w:t>
            </w:r>
          </w:p>
          <w:p w:rsidR="00660C78" w:rsidRDefault="00660C78" w:rsidP="00B0234F">
            <w:r>
              <w:t>CipA</w:t>
            </w:r>
            <w:r w:rsidRPr="002E6DDC">
              <w:t>3740s</w:t>
            </w:r>
            <w:r>
              <w:t xml:space="preserve"> IBS12</w:t>
            </w:r>
          </w:p>
          <w:p w:rsidR="00660C78" w:rsidRDefault="00660C78" w:rsidP="00B0234F">
            <w:r>
              <w:t>CipA</w:t>
            </w:r>
            <w:r w:rsidRPr="002E6DDC">
              <w:t>3740s</w:t>
            </w:r>
            <w:r>
              <w:t xml:space="preserve"> EBS2</w:t>
            </w:r>
          </w:p>
          <w:p w:rsidR="00660C78" w:rsidRDefault="00660C78" w:rsidP="00B0234F">
            <w:r>
              <w:t>CipA</w:t>
            </w:r>
            <w:r w:rsidRPr="002E6DDC">
              <w:t>3740s</w:t>
            </w:r>
            <w:r>
              <w:t xml:space="preserve"> EBS1a</w:t>
            </w:r>
          </w:p>
          <w:p w:rsidR="00660C78" w:rsidRDefault="00660C78" w:rsidP="00B0234F">
            <w:r w:rsidRPr="002E6DDC">
              <w:t>OlpB13</w:t>
            </w:r>
            <w:ins w:id="15" w:author="hw" w:date="2014-02-13T16:23:00Z">
              <w:r>
                <w:t>4</w:t>
              </w:r>
            </w:ins>
            <w:r w:rsidRPr="002E6DDC">
              <w:t>s</w:t>
            </w:r>
            <w:r>
              <w:t xml:space="preserve"> IBS12</w:t>
            </w:r>
          </w:p>
          <w:p w:rsidR="00660C78" w:rsidRDefault="00660C78" w:rsidP="00B0234F">
            <w:r w:rsidRPr="002E6DDC">
              <w:t>OlpB13</w:t>
            </w:r>
            <w:ins w:id="16" w:author="hw" w:date="2014-02-13T16:24:00Z">
              <w:r>
                <w:t>4</w:t>
              </w:r>
            </w:ins>
            <w:r w:rsidRPr="002E6DDC">
              <w:t>s</w:t>
            </w:r>
            <w:r>
              <w:t xml:space="preserve"> EBS2</w:t>
            </w:r>
          </w:p>
          <w:p w:rsidR="00660C78" w:rsidRPr="007C4858" w:rsidRDefault="00660C78" w:rsidP="00B0234F">
            <w:pPr>
              <w:rPr>
                <w:rFonts w:cs="Times New Roman"/>
              </w:rPr>
            </w:pPr>
            <w:r w:rsidRPr="002E6DDC">
              <w:t>OlpB13</w:t>
            </w:r>
            <w:ins w:id="17" w:author="hw" w:date="2014-02-13T16:24:00Z">
              <w:r>
                <w:t>4</w:t>
              </w:r>
            </w:ins>
            <w:r w:rsidRPr="002E6DDC">
              <w:t>s</w:t>
            </w:r>
            <w:r>
              <w:t xml:space="preserve"> EBS1a</w:t>
            </w:r>
          </w:p>
          <w:p w:rsidR="00660C78" w:rsidRDefault="00660C78" w:rsidP="00B0234F">
            <w:r w:rsidRPr="002E6DDC">
              <w:t>Orf2p_32</w:t>
            </w:r>
            <w:ins w:id="18" w:author="hw" w:date="2014-02-13T16:24:00Z">
              <w:r>
                <w:t>1</w:t>
              </w:r>
            </w:ins>
            <w:r w:rsidRPr="002E6DDC">
              <w:t>s</w:t>
            </w:r>
            <w:r>
              <w:t xml:space="preserve"> IBS12</w:t>
            </w:r>
          </w:p>
          <w:p w:rsidR="00660C78" w:rsidRDefault="00660C78" w:rsidP="00B0234F">
            <w:r w:rsidRPr="002E6DDC">
              <w:t>Orf2p_32</w:t>
            </w:r>
            <w:ins w:id="19" w:author="hw" w:date="2014-02-13T16:24:00Z">
              <w:r>
                <w:t>1</w:t>
              </w:r>
            </w:ins>
            <w:r w:rsidRPr="002E6DDC">
              <w:t>s</w:t>
            </w:r>
            <w:r>
              <w:t xml:space="preserve"> EBS2</w:t>
            </w:r>
          </w:p>
          <w:p w:rsidR="00660C78" w:rsidRPr="007C4858" w:rsidRDefault="00660C78" w:rsidP="00B0234F">
            <w:pPr>
              <w:rPr>
                <w:rFonts w:cs="Times New Roman"/>
              </w:rPr>
            </w:pPr>
            <w:r w:rsidRPr="002E6DDC">
              <w:t>Orf2p_32</w:t>
            </w:r>
            <w:ins w:id="20" w:author="hw" w:date="2014-02-13T16:24:00Z">
              <w:r>
                <w:t>1</w:t>
              </w:r>
            </w:ins>
            <w:r w:rsidRPr="002E6DDC">
              <w:t>s</w:t>
            </w:r>
            <w:r>
              <w:t xml:space="preserve"> EBS1a</w:t>
            </w:r>
          </w:p>
          <w:p w:rsidR="00660C78" w:rsidRDefault="00660C78" w:rsidP="00B0234F">
            <w:r w:rsidRPr="002E6DDC">
              <w:t>SdbA12</w:t>
            </w:r>
            <w:ins w:id="21" w:author="hw" w:date="2014-02-13T16:24:00Z">
              <w:r>
                <w:t>3s</w:t>
              </w:r>
            </w:ins>
            <w:r>
              <w:t xml:space="preserve"> IBS12</w:t>
            </w:r>
          </w:p>
          <w:p w:rsidR="00660C78" w:rsidRDefault="00660C78" w:rsidP="00B0234F">
            <w:r w:rsidRPr="002E6DDC">
              <w:t>SdbA12</w:t>
            </w:r>
            <w:ins w:id="22" w:author="hw" w:date="2014-02-13T16:24:00Z">
              <w:r>
                <w:t>3s</w:t>
              </w:r>
            </w:ins>
            <w:r>
              <w:t xml:space="preserve"> EBS2</w:t>
            </w:r>
          </w:p>
          <w:p w:rsidR="00660C78" w:rsidRDefault="00660C78" w:rsidP="00B0234F">
            <w:r w:rsidRPr="002E6DDC">
              <w:lastRenderedPageBreak/>
              <w:t>SdbA12</w:t>
            </w:r>
            <w:ins w:id="23" w:author="hw" w:date="2014-02-13T16:24:00Z">
              <w:r>
                <w:t>3s</w:t>
              </w:r>
            </w:ins>
            <w:r>
              <w:t xml:space="preserve"> EBS1a</w:t>
            </w:r>
          </w:p>
          <w:p w:rsidR="00660C78" w:rsidRDefault="00660C78" w:rsidP="00B0234F">
            <w:r>
              <w:t>7CohII735a IBS12</w:t>
            </w:r>
          </w:p>
          <w:p w:rsidR="00660C78" w:rsidRDefault="00660C78" w:rsidP="00B0234F">
            <w:r>
              <w:t>7CohII735a EBS2</w:t>
            </w:r>
          </w:p>
          <w:p w:rsidR="00660C78" w:rsidRDefault="00660C78" w:rsidP="00B0234F">
            <w:r>
              <w:t>7CohII735a EBS1a</w:t>
            </w:r>
          </w:p>
          <w:p w:rsidR="00660C78" w:rsidRDefault="00660C78" w:rsidP="00B0234F"/>
          <w:p w:rsidR="00660C78" w:rsidRDefault="00660C78" w:rsidP="00B0234F"/>
        </w:tc>
        <w:tc>
          <w:tcPr>
            <w:tcW w:w="7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0C78" w:rsidRDefault="00660C78" w:rsidP="00B0234F">
            <w:r>
              <w:lastRenderedPageBreak/>
              <w:t>TAACGAGGCTTCTAGC</w:t>
            </w:r>
          </w:p>
          <w:p w:rsidR="00660C78" w:rsidRPr="002171ED" w:rsidRDefault="00660C78" w:rsidP="00B0234F">
            <w:pPr>
              <w:rPr>
                <w:rFonts w:ascii="宋体" w:cs="Times New Roman"/>
              </w:rPr>
            </w:pPr>
            <w:r w:rsidRPr="009F5A3C">
              <w:rPr>
                <w:lang w:eastAsia="en-US"/>
              </w:rPr>
              <w:t>AAA</w:t>
            </w:r>
            <w:r w:rsidRPr="009F5A3C">
              <w:rPr>
                <w:u w:val="single"/>
                <w:lang w:eastAsia="en-US"/>
              </w:rPr>
              <w:t>ACTAGT</w:t>
            </w:r>
            <w:r>
              <w:rPr>
                <w:lang w:eastAsia="en-US"/>
              </w:rPr>
              <w:t>AA</w:t>
            </w:r>
            <w:r w:rsidRPr="00CD7003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CACCACCGTCTAT</w:t>
            </w:r>
            <w:r w:rsidRPr="009E0AFA">
              <w:rPr>
                <w:lang w:eastAsia="en-US"/>
              </w:rPr>
              <w:t>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Default="00660C78" w:rsidP="00B0234F">
            <w:pPr>
              <w:rPr>
                <w:rFonts w:cs="Times New Roman"/>
              </w:rPr>
            </w:pPr>
            <w:r>
              <w:rPr>
                <w:lang w:eastAsia="en-US"/>
              </w:rPr>
              <w:t>CGCTAGAAGCCTCGTTA</w:t>
            </w:r>
            <w:r w:rsidRPr="00CD7003">
              <w:t>TGGTG</w:t>
            </w:r>
            <w:r w:rsidRPr="009E0AFA">
              <w:rPr>
                <w:lang w:eastAsia="en-US"/>
              </w:rPr>
              <w:t>AGCAGGCCAAAGATGCTG</w:t>
            </w:r>
          </w:p>
          <w:p w:rsidR="00660C78" w:rsidRPr="00E3086C" w:rsidRDefault="00660C78" w:rsidP="00B0234F">
            <w:pPr>
              <w:rPr>
                <w:rFonts w:cs="Times New Roman"/>
              </w:rPr>
            </w:pPr>
            <w:proofErr w:type="spellStart"/>
            <w:r w:rsidRPr="009F5A3C">
              <w:rPr>
                <w:lang w:eastAsia="en-US"/>
              </w:rPr>
              <w:t>CCC</w:t>
            </w:r>
            <w:r w:rsidRPr="009F5A3C">
              <w:rPr>
                <w:u w:val="single"/>
                <w:lang w:eastAsia="en-US"/>
              </w:rPr>
              <w:t>CGTaCg</w:t>
            </w:r>
            <w:r>
              <w:rPr>
                <w:lang w:eastAsia="en-US"/>
              </w:rPr>
              <w:t>CTGA</w:t>
            </w:r>
            <w:r>
              <w:t>GTCTAT</w:t>
            </w:r>
            <w:r w:rsidRPr="009E0AFA">
              <w:rPr>
                <w:lang w:eastAsia="en-US"/>
              </w:rPr>
              <w:t>AGCAGcGtATCCAATCC</w:t>
            </w:r>
            <w:proofErr w:type="spellEnd"/>
            <w:r>
              <w:rPr>
                <w:vertAlign w:val="superscript"/>
              </w:rPr>
              <w:t xml:space="preserve"> </w:t>
            </w:r>
          </w:p>
          <w:p w:rsidR="00660C78" w:rsidRPr="00A93797" w:rsidRDefault="00660C78" w:rsidP="00B0234F">
            <w:pPr>
              <w:rPr>
                <w:rFonts w:cs="Times New Roman"/>
              </w:rPr>
            </w:pPr>
            <w:r w:rsidRPr="009F5A3C">
              <w:rPr>
                <w:lang w:eastAsia="en-US"/>
              </w:rPr>
              <w:t>AAA</w:t>
            </w:r>
            <w:r w:rsidRPr="009F5A3C">
              <w:rPr>
                <w:u w:val="single"/>
                <w:lang w:eastAsia="en-US"/>
              </w:rPr>
              <w:t>ACTAGT</w:t>
            </w:r>
            <w:r>
              <w:rPr>
                <w:lang w:eastAsia="en-US"/>
              </w:rPr>
              <w:t>AA</w:t>
            </w:r>
            <w:r w:rsidRPr="00CD7003">
              <w:rPr>
                <w:lang w:eastAsia="en-US"/>
              </w:rPr>
              <w:t>CCTTGAACTGAGG</w:t>
            </w:r>
            <w:r w:rsidRPr="009F5A3C">
              <w:rPr>
                <w:lang w:eastAsia="en-US"/>
              </w:rPr>
              <w:t>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9F5A3C">
              <w:rPr>
                <w:lang w:eastAsia="en-US"/>
              </w:rPr>
              <w:t>CGCTAGAAGCCTCGTTA</w:t>
            </w:r>
            <w:r w:rsidRPr="00CD7003">
              <w:t>CAAGG</w:t>
            </w:r>
            <w:r w:rsidRPr="009F5A3C">
              <w:rPr>
                <w:lang w:eastAsia="en-US"/>
              </w:rPr>
              <w:t>AGCAGGCCAAAGATGCTG</w:t>
            </w:r>
          </w:p>
          <w:p w:rsidR="00660C78" w:rsidRDefault="00660C78" w:rsidP="00B0234F">
            <w:pPr>
              <w:rPr>
                <w:rFonts w:cs="Times New Roman"/>
              </w:rPr>
            </w:pPr>
            <w:proofErr w:type="spellStart"/>
            <w:r w:rsidRPr="009F5A3C">
              <w:rPr>
                <w:lang w:eastAsia="en-US"/>
              </w:rPr>
              <w:t>CCC</w:t>
            </w:r>
            <w:r w:rsidRPr="009F5A3C">
              <w:rPr>
                <w:u w:val="single"/>
                <w:lang w:eastAsia="en-US"/>
              </w:rPr>
              <w:t>CGTaCg</w:t>
            </w:r>
            <w:r>
              <w:rPr>
                <w:lang w:eastAsia="en-US"/>
              </w:rPr>
              <w:t>CTGA</w:t>
            </w:r>
            <w:r w:rsidRPr="00CD7003">
              <w:rPr>
                <w:lang w:eastAsia="en-US"/>
              </w:rPr>
              <w:t>CTGAGG</w:t>
            </w:r>
            <w:r w:rsidRPr="009F5A3C">
              <w:rPr>
                <w:lang w:eastAsia="en-US"/>
              </w:rPr>
              <w:t>AGCAG</w:t>
            </w:r>
            <w:r>
              <w:t>C</w:t>
            </w:r>
            <w:r w:rsidRPr="009F5A3C">
              <w:rPr>
                <w:lang w:eastAsia="en-US"/>
              </w:rPr>
              <w:t>G</w:t>
            </w:r>
            <w:r>
              <w:t>T</w:t>
            </w:r>
            <w:r w:rsidRPr="009F5A3C">
              <w:rPr>
                <w:lang w:eastAsia="en-US"/>
              </w:rPr>
              <w:t>ATCCAATCC</w:t>
            </w:r>
            <w:proofErr w:type="spellEnd"/>
            <w:r>
              <w:rPr>
                <w:vertAlign w:val="superscript"/>
              </w:rPr>
              <w:t xml:space="preserve"> </w:t>
            </w:r>
          </w:p>
          <w:p w:rsidR="00660C78" w:rsidRPr="002171ED" w:rsidRDefault="00660C78" w:rsidP="00B0234F">
            <w:pPr>
              <w:rPr>
                <w:rFonts w:ascii="宋体" w:cs="Times New Roman"/>
              </w:rPr>
            </w:pPr>
            <w:r w:rsidRPr="009F5A3C">
              <w:rPr>
                <w:lang w:eastAsia="en-US"/>
              </w:rPr>
              <w:t>AAA</w:t>
            </w:r>
            <w:r w:rsidRPr="009F5A3C">
              <w:rPr>
                <w:u w:val="single"/>
                <w:lang w:eastAsia="en-US"/>
              </w:rPr>
              <w:t>ACTAGT</w:t>
            </w:r>
            <w:r>
              <w:rPr>
                <w:lang w:eastAsia="en-US"/>
              </w:rPr>
              <w:t>AA</w:t>
            </w:r>
            <w:r w:rsidRPr="00CD7003">
              <w:t>ACCGGGAGAATTG</w:t>
            </w:r>
            <w:r w:rsidRPr="009E0AFA">
              <w:rPr>
                <w:lang w:eastAsia="en-US"/>
              </w:rPr>
              <w:t>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Default="00660C78" w:rsidP="00B0234F">
            <w:pPr>
              <w:rPr>
                <w:rFonts w:cs="Times New Roman"/>
              </w:rPr>
            </w:pPr>
            <w:r>
              <w:rPr>
                <w:lang w:eastAsia="en-US"/>
              </w:rPr>
              <w:t>CGCTAGAAGCCTCGTTA</w:t>
            </w:r>
            <w:r w:rsidRPr="00CD7003">
              <w:t>CCGGT</w:t>
            </w:r>
            <w:r w:rsidRPr="009E0AFA">
              <w:rPr>
                <w:lang w:eastAsia="en-US"/>
              </w:rPr>
              <w:t>AGCAGGCCAAAGATGCTG</w:t>
            </w:r>
          </w:p>
          <w:p w:rsidR="00660C78" w:rsidRDefault="00660C78" w:rsidP="00B0234F">
            <w:pPr>
              <w:rPr>
                <w:rFonts w:cs="Times New Roman"/>
              </w:rPr>
            </w:pPr>
            <w:proofErr w:type="spellStart"/>
            <w:r w:rsidRPr="009F5A3C">
              <w:rPr>
                <w:lang w:eastAsia="en-US"/>
              </w:rPr>
              <w:t>CCC</w:t>
            </w:r>
            <w:r w:rsidRPr="009F5A3C">
              <w:rPr>
                <w:u w:val="single"/>
                <w:lang w:eastAsia="en-US"/>
              </w:rPr>
              <w:t>CGTaCg</w:t>
            </w:r>
            <w:r>
              <w:rPr>
                <w:lang w:eastAsia="en-US"/>
              </w:rPr>
              <w:t>CTGA</w:t>
            </w:r>
            <w:r w:rsidRPr="00CD7003">
              <w:t>GAATTG</w:t>
            </w:r>
            <w:r w:rsidRPr="009E0AFA">
              <w:rPr>
                <w:lang w:eastAsia="en-US"/>
              </w:rPr>
              <w:t>AGCAGcGtATCCAATCC</w:t>
            </w:r>
            <w:proofErr w:type="spellEnd"/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ascii="宋体" w:cs="Times New Roman"/>
              </w:rPr>
            </w:pPr>
            <w:r w:rsidRPr="009F5A3C">
              <w:rPr>
                <w:lang w:eastAsia="en-US"/>
              </w:rPr>
              <w:t>AAA</w:t>
            </w:r>
            <w:r w:rsidRPr="009F5A3C">
              <w:rPr>
                <w:u w:val="single"/>
                <w:lang w:eastAsia="en-US"/>
              </w:rPr>
              <w:t>ACTAGT</w:t>
            </w:r>
            <w:r>
              <w:rPr>
                <w:lang w:eastAsia="en-US"/>
              </w:rPr>
              <w:t>AA</w:t>
            </w:r>
            <w:r w:rsidRPr="00CD7003">
              <w:t>CCGGAGTACCTGC</w:t>
            </w:r>
            <w:r w:rsidRPr="00CD7003">
              <w:rPr>
                <w:lang w:eastAsia="en-US"/>
              </w:rPr>
              <w:t>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CGCTAGAAGCCTCGTTA</w:t>
            </w:r>
            <w:r w:rsidRPr="00CD7003">
              <w:t>TCCGG</w:t>
            </w:r>
            <w:r w:rsidRPr="009E0AFA">
              <w:rPr>
                <w:lang w:eastAsia="en-US"/>
              </w:rPr>
              <w:t>AGCAGGCCAAAGATGCTG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proofErr w:type="spellStart"/>
            <w:r w:rsidRPr="009F5A3C">
              <w:rPr>
                <w:lang w:eastAsia="en-US"/>
              </w:rPr>
              <w:t>CCC</w:t>
            </w:r>
            <w:r w:rsidRPr="009F5A3C">
              <w:rPr>
                <w:u w:val="single"/>
                <w:lang w:eastAsia="en-US"/>
              </w:rPr>
              <w:t>CGTaCg</w:t>
            </w:r>
            <w:r>
              <w:rPr>
                <w:lang w:eastAsia="en-US"/>
              </w:rPr>
              <w:t>CTG</w:t>
            </w:r>
            <w:r w:rsidRPr="00CD7003">
              <w:rPr>
                <w:lang w:eastAsia="en-US"/>
              </w:rPr>
              <w:t>A</w:t>
            </w:r>
            <w:r w:rsidRPr="00CD7003">
              <w:t>ACCTGC</w:t>
            </w:r>
            <w:r w:rsidRPr="00CD7003">
              <w:rPr>
                <w:lang w:eastAsia="en-US"/>
              </w:rPr>
              <w:t>AGCAGcGtATCCAATCC</w:t>
            </w:r>
            <w:proofErr w:type="spellEnd"/>
            <w:r>
              <w:rPr>
                <w:vertAlign w:val="superscript"/>
              </w:rPr>
              <w:t xml:space="preserve"> 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AAA</w:t>
            </w:r>
            <w:r w:rsidRPr="00CD7003">
              <w:rPr>
                <w:u w:val="single"/>
                <w:lang w:eastAsia="en-US"/>
              </w:rPr>
              <w:t>ACTAGT</w:t>
            </w:r>
            <w:r w:rsidRPr="00CD7003">
              <w:rPr>
                <w:lang w:eastAsia="en-US"/>
              </w:rPr>
              <w:t>AACTGAAGTCCATGT</w:t>
            </w:r>
            <w:r w:rsidRPr="009E0AFA">
              <w:rPr>
                <w:lang w:eastAsia="en-US"/>
              </w:rPr>
              <w:t>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r>
              <w:rPr>
                <w:lang w:eastAsia="en-US"/>
              </w:rPr>
              <w:t>CGCTAGAAGC</w:t>
            </w:r>
            <w:r w:rsidRPr="00CD7003">
              <w:rPr>
                <w:lang w:eastAsia="en-US"/>
              </w:rPr>
              <w:t>CTCGTTATTCAGAGCAGGCCAAAGATGCTG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proofErr w:type="spellStart"/>
            <w:r w:rsidRPr="00CD7003">
              <w:rPr>
                <w:lang w:eastAsia="en-US"/>
              </w:rPr>
              <w:t>CCC</w:t>
            </w:r>
            <w:r w:rsidRPr="00CD7003">
              <w:rPr>
                <w:u w:val="single"/>
                <w:lang w:eastAsia="en-US"/>
              </w:rPr>
              <w:t>CGTaCg</w:t>
            </w:r>
            <w:r w:rsidRPr="00CD7003">
              <w:rPr>
                <w:lang w:eastAsia="en-US"/>
              </w:rPr>
              <w:t>CTGACCATGTAGCAGcGtATCCAATCC</w:t>
            </w:r>
            <w:proofErr w:type="spellEnd"/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AAA</w:t>
            </w:r>
            <w:r w:rsidRPr="00CD7003">
              <w:rPr>
                <w:u w:val="single"/>
                <w:lang w:eastAsia="en-US"/>
              </w:rPr>
              <w:t>ACTAGT</w:t>
            </w:r>
            <w:r w:rsidRPr="00CD7003">
              <w:rPr>
                <w:lang w:eastAsia="en-US"/>
              </w:rPr>
              <w:t>AAGGGAGATCAGTAC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CGCTAGAAGCCTCGTTA</w:t>
            </w:r>
            <w:r w:rsidRPr="00CD7003">
              <w:t>CTCCC</w:t>
            </w:r>
            <w:r w:rsidRPr="00CD7003">
              <w:rPr>
                <w:lang w:eastAsia="en-US"/>
              </w:rPr>
              <w:t>AGCAGGCCAAAGATGCTG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proofErr w:type="spellStart"/>
            <w:r w:rsidRPr="00CD7003">
              <w:rPr>
                <w:lang w:eastAsia="en-US"/>
              </w:rPr>
              <w:t>CCC</w:t>
            </w:r>
            <w:r w:rsidRPr="00CD7003">
              <w:rPr>
                <w:u w:val="single"/>
                <w:lang w:eastAsia="en-US"/>
              </w:rPr>
              <w:t>CGTaCg</w:t>
            </w:r>
            <w:r w:rsidRPr="00CD7003">
              <w:rPr>
                <w:lang w:eastAsia="en-US"/>
              </w:rPr>
              <w:t>CTGACAGTACAGCAGcGtATCCAATCC</w:t>
            </w:r>
            <w:proofErr w:type="spellEnd"/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AAA</w:t>
            </w:r>
            <w:r w:rsidRPr="00CD7003">
              <w:rPr>
                <w:u w:val="single"/>
                <w:lang w:eastAsia="en-US"/>
              </w:rPr>
              <w:t>ACTAGT</w:t>
            </w:r>
            <w:r w:rsidRPr="00CD7003">
              <w:rPr>
                <w:lang w:eastAsia="en-US"/>
              </w:rPr>
              <w:t>AAGTTTGACCGCAAT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CGCTAGAAGCCTCGTTA</w:t>
            </w:r>
            <w:r w:rsidRPr="00CD7003">
              <w:t>CAAAC</w:t>
            </w:r>
            <w:r w:rsidRPr="00CD7003">
              <w:rPr>
                <w:lang w:eastAsia="en-US"/>
              </w:rPr>
              <w:t>AGCAGGCCAAAGATGCTG</w:t>
            </w:r>
          </w:p>
          <w:p w:rsidR="00660C78" w:rsidRDefault="00660C78" w:rsidP="00B0234F">
            <w:pPr>
              <w:rPr>
                <w:vertAlign w:val="superscript"/>
              </w:rPr>
            </w:pPr>
            <w:proofErr w:type="spellStart"/>
            <w:r w:rsidRPr="00CD7003">
              <w:rPr>
                <w:lang w:eastAsia="en-US"/>
              </w:rPr>
              <w:lastRenderedPageBreak/>
              <w:t>CCC</w:t>
            </w:r>
            <w:r w:rsidRPr="00CD7003">
              <w:rPr>
                <w:u w:val="single"/>
                <w:lang w:eastAsia="en-US"/>
              </w:rPr>
              <w:t>CGTaCg</w:t>
            </w:r>
            <w:r w:rsidRPr="00CD7003">
              <w:rPr>
                <w:lang w:eastAsia="en-US"/>
              </w:rPr>
              <w:t>CTGACGCAATA</w:t>
            </w:r>
            <w:r w:rsidRPr="009F5A3C">
              <w:rPr>
                <w:lang w:eastAsia="en-US"/>
              </w:rPr>
              <w:t>GCAGcGtATCCAATCC</w:t>
            </w:r>
            <w:proofErr w:type="spellEnd"/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AAA</w:t>
            </w:r>
            <w:r w:rsidRPr="00CD7003">
              <w:rPr>
                <w:u w:val="single"/>
                <w:lang w:eastAsia="en-US"/>
              </w:rPr>
              <w:t>ACTAGT</w:t>
            </w:r>
            <w:r w:rsidRPr="00CD7003">
              <w:rPr>
                <w:lang w:eastAsia="en-US"/>
              </w:rPr>
              <w:t>AA</w:t>
            </w:r>
            <w:r>
              <w:rPr>
                <w:lang w:eastAsia="en-US"/>
              </w:rPr>
              <w:t>ACTGGTA</w:t>
            </w:r>
            <w:r w:rsidRPr="005D6300">
              <w:rPr>
                <w:lang w:eastAsia="en-US"/>
              </w:rPr>
              <w:t xml:space="preserve">TCCTGC </w:t>
            </w:r>
            <w:r w:rsidRPr="00CD7003">
              <w:rPr>
                <w:lang w:eastAsia="en-US"/>
              </w:rPr>
              <w:t>GTGCGACGCGAAAGCTAG</w:t>
            </w:r>
            <w:r>
              <w:rPr>
                <w:vertAlign w:val="superscript"/>
              </w:rPr>
              <w:t xml:space="preserve"> </w:t>
            </w:r>
          </w:p>
          <w:p w:rsidR="00660C78" w:rsidRPr="00CD7003" w:rsidRDefault="00660C78" w:rsidP="00B0234F">
            <w:pPr>
              <w:rPr>
                <w:rFonts w:cs="Times New Roman"/>
              </w:rPr>
            </w:pPr>
            <w:r w:rsidRPr="00CD7003">
              <w:rPr>
                <w:lang w:eastAsia="en-US"/>
              </w:rPr>
              <w:t>CGCTAGAAGCCTCGTTA</w:t>
            </w:r>
            <w:r>
              <w:t>CCAGT</w:t>
            </w:r>
            <w:r w:rsidRPr="00CD7003">
              <w:rPr>
                <w:lang w:eastAsia="en-US"/>
              </w:rPr>
              <w:t>AGCAGGCCAAAGATGCTG</w:t>
            </w:r>
          </w:p>
          <w:p w:rsidR="00660C78" w:rsidRDefault="00660C78" w:rsidP="00B0234F">
            <w:pPr>
              <w:rPr>
                <w:rFonts w:cs="Times New Roman"/>
              </w:rPr>
            </w:pPr>
            <w:proofErr w:type="spellStart"/>
            <w:r w:rsidRPr="00CD7003">
              <w:rPr>
                <w:lang w:eastAsia="en-US"/>
              </w:rPr>
              <w:t>CCC</w:t>
            </w:r>
            <w:r w:rsidRPr="00CD7003">
              <w:rPr>
                <w:u w:val="single"/>
                <w:lang w:eastAsia="en-US"/>
              </w:rPr>
              <w:t>CGTaCg</w:t>
            </w:r>
            <w:r w:rsidRPr="00CD7003">
              <w:rPr>
                <w:lang w:eastAsia="en-US"/>
              </w:rPr>
              <w:t>CTGA</w:t>
            </w:r>
            <w:r w:rsidRPr="005D6300">
              <w:rPr>
                <w:lang w:eastAsia="en-US"/>
              </w:rPr>
              <w:t>TCCTGC</w:t>
            </w:r>
            <w:r w:rsidRPr="00CD7003">
              <w:rPr>
                <w:lang w:eastAsia="en-US"/>
              </w:rPr>
              <w:t>A</w:t>
            </w:r>
            <w:r w:rsidRPr="009F5A3C">
              <w:rPr>
                <w:lang w:eastAsia="en-US"/>
              </w:rPr>
              <w:t>GCAGcGtATCCAATCC</w:t>
            </w:r>
            <w:proofErr w:type="spellEnd"/>
            <w:r w:rsidRPr="007C4858">
              <w:rPr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0C78" w:rsidRDefault="00660C78" w:rsidP="00B0234F">
            <w:pPr>
              <w:ind w:right="-862"/>
              <w:jc w:val="left"/>
            </w:pPr>
            <w:r>
              <w:lastRenderedPageBreak/>
              <w:t xml:space="preserve">To construct </w:t>
            </w:r>
          </w:p>
          <w:p w:rsidR="00660C78" w:rsidRDefault="00660C78" w:rsidP="00B0234F">
            <w:pPr>
              <w:ind w:right="-862"/>
              <w:jc w:val="left"/>
            </w:pPr>
            <w:r>
              <w:t xml:space="preserve">corresponding </w:t>
            </w:r>
          </w:p>
          <w:p w:rsidR="00660C78" w:rsidRPr="002E6DDC" w:rsidRDefault="00660C78" w:rsidP="00B0234F">
            <w:pPr>
              <w:ind w:right="-862"/>
              <w:jc w:val="left"/>
              <w:rPr>
                <w:rFonts w:cs="Times New Roman"/>
              </w:rPr>
            </w:pPr>
            <w:proofErr w:type="spellStart"/>
            <w:r>
              <w:t>targetrons</w:t>
            </w:r>
            <w:proofErr w:type="spellEnd"/>
            <w:r>
              <w:t xml:space="preserve"> </w:t>
            </w:r>
            <w:r>
              <w:rPr>
                <w:noProof/>
              </w:rPr>
              <w:t>[1]</w:t>
            </w:r>
          </w:p>
          <w:p w:rsidR="00660C78" w:rsidRDefault="00660C78" w:rsidP="00660C78">
            <w:pPr>
              <w:ind w:rightChars="103" w:right="247"/>
              <w:jc w:val="left"/>
              <w:rPr>
                <w:rFonts w:cs="Times New Roman"/>
              </w:rPr>
            </w:pPr>
          </w:p>
        </w:tc>
      </w:tr>
      <w:tr w:rsidR="00660C78" w:rsidRPr="002E6DDC" w:rsidTr="008C119F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r>
              <w:lastRenderedPageBreak/>
              <w:t>Cipa942aF</w:t>
            </w:r>
          </w:p>
          <w:p w:rsidR="00660C78" w:rsidRDefault="00660C78" w:rsidP="00B0234F">
            <w:r>
              <w:t>Cipa942aR</w:t>
            </w:r>
          </w:p>
          <w:p w:rsidR="00660C78" w:rsidRDefault="00660C78" w:rsidP="00B0234F">
            <w:r>
              <w:t>CipA</w:t>
            </w:r>
            <w:r w:rsidRPr="002E6DDC">
              <w:t>1158a</w:t>
            </w:r>
            <w:r>
              <w:t>F</w:t>
            </w:r>
          </w:p>
          <w:p w:rsidR="00660C78" w:rsidRDefault="00660C78" w:rsidP="00B0234F">
            <w:r>
              <w:t>CipA</w:t>
            </w:r>
            <w:r w:rsidRPr="002E6DDC">
              <w:t>1158a</w:t>
            </w:r>
            <w:r>
              <w:t>R</w:t>
            </w:r>
          </w:p>
          <w:p w:rsidR="00660C78" w:rsidRDefault="00660C78" w:rsidP="00B0234F">
            <w:r>
              <w:t>CipA1827sF</w:t>
            </w:r>
          </w:p>
          <w:p w:rsidR="00660C78" w:rsidRDefault="00660C78" w:rsidP="00B0234F">
            <w:r>
              <w:t>CipA1827sR</w:t>
            </w:r>
          </w:p>
          <w:p w:rsidR="00660C78" w:rsidRDefault="00660C78" w:rsidP="00B0234F">
            <w:r>
              <w:t>CipA</w:t>
            </w:r>
            <w:r w:rsidRPr="002E6DDC">
              <w:t>3740s</w:t>
            </w:r>
            <w:r>
              <w:t xml:space="preserve">F </w:t>
            </w:r>
          </w:p>
          <w:p w:rsidR="00660C78" w:rsidRDefault="00660C78" w:rsidP="00B0234F">
            <w:r>
              <w:t>CipA</w:t>
            </w:r>
            <w:r w:rsidRPr="002E6DDC">
              <w:t>3740s</w:t>
            </w:r>
            <w:r>
              <w:t>R</w:t>
            </w:r>
          </w:p>
          <w:p w:rsidR="00660C78" w:rsidRDefault="00660C78" w:rsidP="00B0234F">
            <w:r w:rsidRPr="002E6DDC">
              <w:t>OlpB13</w:t>
            </w:r>
            <w:ins w:id="24" w:author="hw" w:date="2014-02-13T16:24:00Z">
              <w:r>
                <w:t>4</w:t>
              </w:r>
            </w:ins>
            <w:r w:rsidRPr="002E6DDC">
              <w:t>s</w:t>
            </w:r>
            <w:r>
              <w:t>F</w:t>
            </w:r>
          </w:p>
          <w:p w:rsidR="00660C78" w:rsidRPr="007C4858" w:rsidRDefault="00660C78" w:rsidP="00B0234F">
            <w:pPr>
              <w:rPr>
                <w:rFonts w:cs="Times New Roman"/>
              </w:rPr>
            </w:pPr>
            <w:r w:rsidRPr="002E6DDC">
              <w:t>OlpB13</w:t>
            </w:r>
            <w:ins w:id="25" w:author="hw" w:date="2014-02-13T16:24:00Z">
              <w:r>
                <w:t>4</w:t>
              </w:r>
            </w:ins>
            <w:r w:rsidRPr="002E6DDC">
              <w:t>s</w:t>
            </w:r>
            <w:r>
              <w:t>R</w:t>
            </w:r>
          </w:p>
          <w:p w:rsidR="00660C78" w:rsidRDefault="00660C78" w:rsidP="00B0234F">
            <w:r w:rsidRPr="002E6DDC">
              <w:t>Orf2</w:t>
            </w:r>
            <w:r>
              <w:t>p</w:t>
            </w:r>
            <w:ins w:id="26" w:author="hw" w:date="2014-02-13T16:25:00Z">
              <w:r>
                <w:t>321s</w:t>
              </w:r>
            </w:ins>
            <w:r>
              <w:t>F</w:t>
            </w:r>
          </w:p>
          <w:p w:rsidR="00660C78" w:rsidRPr="007C4858" w:rsidRDefault="00660C78" w:rsidP="00B0234F">
            <w:pPr>
              <w:rPr>
                <w:rFonts w:cs="Times New Roman"/>
              </w:rPr>
            </w:pPr>
            <w:r w:rsidRPr="002E6DDC">
              <w:t>Orf2</w:t>
            </w:r>
            <w:r>
              <w:t>p</w:t>
            </w:r>
            <w:ins w:id="27" w:author="hw" w:date="2014-02-13T16:25:00Z">
              <w:r>
                <w:t>321s</w:t>
              </w:r>
            </w:ins>
            <w:r>
              <w:t>R</w:t>
            </w:r>
          </w:p>
          <w:p w:rsidR="00660C78" w:rsidRDefault="00660C78" w:rsidP="00B0234F">
            <w:r w:rsidRPr="002E6DDC">
              <w:t>SdbA12</w:t>
            </w:r>
            <w:ins w:id="28" w:author="hw" w:date="2014-02-13T16:24:00Z">
              <w:r>
                <w:t>3</w:t>
              </w:r>
            </w:ins>
            <w:ins w:id="29" w:author="hw" w:date="2014-02-13T16:25:00Z">
              <w:r>
                <w:t>s</w:t>
              </w:r>
            </w:ins>
            <w:r>
              <w:t>F</w:t>
            </w:r>
          </w:p>
          <w:p w:rsidR="00660C78" w:rsidRDefault="00660C78" w:rsidP="00B0234F">
            <w:r w:rsidRPr="002E6DDC">
              <w:t>SdbA12</w:t>
            </w:r>
            <w:ins w:id="30" w:author="hw" w:date="2014-02-13T16:24:00Z">
              <w:r>
                <w:t>3</w:t>
              </w:r>
            </w:ins>
            <w:ins w:id="31" w:author="hw" w:date="2014-02-13T16:25:00Z">
              <w:r>
                <w:t>s</w:t>
              </w:r>
            </w:ins>
            <w:r>
              <w:t>R</w:t>
            </w:r>
          </w:p>
          <w:p w:rsidR="00660C78" w:rsidRDefault="00660C78" w:rsidP="00B0234F">
            <w:r>
              <w:t>7CohII</w:t>
            </w:r>
            <w:ins w:id="32" w:author="hw" w:date="2014-02-13T16:25:00Z">
              <w:r>
                <w:t>735a</w:t>
              </w:r>
            </w:ins>
            <w:r>
              <w:t>-F</w:t>
            </w:r>
          </w:p>
          <w:p w:rsidR="00660C78" w:rsidRDefault="00660C78" w:rsidP="00B0234F">
            <w:r>
              <w:t>7CohII</w:t>
            </w:r>
            <w:ins w:id="33" w:author="hw" w:date="2014-02-13T16:25:00Z">
              <w:r>
                <w:t>735a</w:t>
              </w:r>
            </w:ins>
            <w:r>
              <w:t>-R</w:t>
            </w:r>
          </w:p>
          <w:p w:rsidR="00660C78" w:rsidRDefault="00660C78" w:rsidP="00B0234F"/>
        </w:tc>
        <w:tc>
          <w:tcPr>
            <w:tcW w:w="7931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pPr>
              <w:rPr>
                <w:rFonts w:cs="Times New Roman"/>
              </w:rPr>
            </w:pPr>
            <w:r w:rsidRPr="003722B1">
              <w:t>GCAAAAATAAGAGCAACTG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TCATCTGTCGGTGTTGTTAC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GCAAAAATAAGAGCAACTG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TCATCTGTCGGTGTTGTTAC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GCAAAAATAAGAGCAACTG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TCATCTGTCGGTGTTGTTAC</w:t>
            </w:r>
          </w:p>
          <w:p w:rsidR="00660C78" w:rsidRPr="003722B1" w:rsidRDefault="00660C78" w:rsidP="00B0234F">
            <w:r w:rsidRPr="003722B1">
              <w:t>GACCTTATCAATGGTGGAGTA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CGTCGTAATCACTTGATGTAG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GCTAATAATCTCTACCACATCC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ACCTTCGTCTTATCCAGTTC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CCACAGTCTATTCACTCCAA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 xml:space="preserve">GTCGCAACAATTACATCTCC 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CAAGTTCTTCAACGCTCAAT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722B1">
              <w:t>GCATTATCCAACACAGGTTC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6E6920">
              <w:t>TGGAACGGTGAGGTTATTAC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6E6920">
              <w:t>GTAGGCAGCAAGGTATGTA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660C78">
            <w:pPr>
              <w:ind w:rightChars="103" w:right="247"/>
              <w:jc w:val="left"/>
            </w:pPr>
            <w:r>
              <w:t xml:space="preserve">To confirm the insertion of corresponding </w:t>
            </w:r>
            <w:proofErr w:type="spellStart"/>
            <w:r>
              <w:t>targetrons</w:t>
            </w:r>
            <w:proofErr w:type="spellEnd"/>
            <w:r>
              <w:t xml:space="preserve"> at the desired sites</w:t>
            </w:r>
          </w:p>
        </w:tc>
      </w:tr>
      <w:tr w:rsidR="00660C78" w:rsidRPr="002E6DDC" w:rsidTr="008C119F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r>
              <w:t>A-SP1</w:t>
            </w:r>
          </w:p>
          <w:p w:rsidR="00660C78" w:rsidRDefault="00660C78" w:rsidP="00B0234F">
            <w:r>
              <w:t>A-SP2</w:t>
            </w:r>
          </w:p>
          <w:p w:rsidR="00660C78" w:rsidRDefault="00660C78" w:rsidP="00B0234F">
            <w:r>
              <w:lastRenderedPageBreak/>
              <w:t>A-SP3</w:t>
            </w:r>
          </w:p>
          <w:p w:rsidR="00660C78" w:rsidRDefault="00660C78" w:rsidP="00B0234F">
            <w:r>
              <w:t>S-SP1</w:t>
            </w:r>
          </w:p>
          <w:p w:rsidR="00660C78" w:rsidRDefault="00660C78" w:rsidP="00B0234F">
            <w:r>
              <w:t>S-SP2</w:t>
            </w:r>
          </w:p>
          <w:p w:rsidR="00660C78" w:rsidRDefault="00660C78" w:rsidP="00B0234F">
            <w:r>
              <w:t>S-SP3</w:t>
            </w:r>
          </w:p>
          <w:p w:rsidR="00660C78" w:rsidRDefault="00660C78" w:rsidP="00B0234F"/>
        </w:tc>
        <w:tc>
          <w:tcPr>
            <w:tcW w:w="7931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r>
              <w:lastRenderedPageBreak/>
              <w:t>AGGTTGGAGCCGAATCCGTGAGGA</w:t>
            </w:r>
          </w:p>
          <w:p w:rsidR="00660C78" w:rsidRDefault="00660C78" w:rsidP="00B0234F">
            <w:r>
              <w:t>ATGGTGAACGCAAGTGAAGTGACGCT</w:t>
            </w:r>
          </w:p>
          <w:p w:rsidR="00660C78" w:rsidRDefault="00660C78" w:rsidP="00B0234F">
            <w:r>
              <w:lastRenderedPageBreak/>
              <w:t>GATCTTGAGTCACTGGTGCGGTCAC</w:t>
            </w:r>
          </w:p>
          <w:p w:rsidR="00660C78" w:rsidRDefault="00660C78" w:rsidP="00B0234F">
            <w:r>
              <w:t>GTGACCGCACCAGTGACTCAAGATC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8B1BF7">
              <w:t>AGCGTCACTTCACTTGCGTTCACCAT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FC05DB">
              <w:t>TCCTCACGGATTCGGCTCCAAC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660C78">
            <w:pPr>
              <w:ind w:rightChars="103" w:right="247"/>
              <w:jc w:val="left"/>
            </w:pPr>
            <w:r>
              <w:lastRenderedPageBreak/>
              <w:t xml:space="preserve">Specific primers for TAIL PCR </w:t>
            </w:r>
          </w:p>
        </w:tc>
      </w:tr>
      <w:tr w:rsidR="00660C78" w:rsidRPr="002E6DDC" w:rsidTr="008C119F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proofErr w:type="spellStart"/>
            <w:r>
              <w:lastRenderedPageBreak/>
              <w:t>CipAup</w:t>
            </w:r>
            <w:proofErr w:type="spellEnd"/>
          </w:p>
          <w:p w:rsidR="00660C78" w:rsidRDefault="00660C78" w:rsidP="00B0234F">
            <w:proofErr w:type="spellStart"/>
            <w:r>
              <w:t>CipAdown</w:t>
            </w:r>
            <w:proofErr w:type="spellEnd"/>
          </w:p>
          <w:p w:rsidR="00660C78" w:rsidRDefault="00660C78" w:rsidP="00B0234F">
            <w:proofErr w:type="spellStart"/>
            <w:r>
              <w:t>OlpBup</w:t>
            </w:r>
            <w:proofErr w:type="spellEnd"/>
          </w:p>
          <w:p w:rsidR="00660C78" w:rsidRDefault="00660C78" w:rsidP="00B0234F">
            <w:proofErr w:type="spellStart"/>
            <w:r>
              <w:t>OlpBdown</w:t>
            </w:r>
            <w:proofErr w:type="spellEnd"/>
          </w:p>
          <w:p w:rsidR="00660C78" w:rsidRDefault="00660C78" w:rsidP="00B0234F"/>
        </w:tc>
        <w:tc>
          <w:tcPr>
            <w:tcW w:w="7931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pPr>
              <w:rPr>
                <w:rFonts w:cs="Times New Roman"/>
              </w:rPr>
            </w:pPr>
            <w:r w:rsidRPr="003D5CE5">
              <w:t>CAGCATACTTGAACGGTGTTCTTGT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3D1C19">
              <w:t>CAACAGTAGCGTCGAAGGAGAAGT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4D3EF3">
              <w:t>TGTGCTATACATGAGCTGTTGAAGG</w:t>
            </w:r>
          </w:p>
          <w:p w:rsidR="00660C78" w:rsidRDefault="00660C78" w:rsidP="00B0234F">
            <w:pPr>
              <w:rPr>
                <w:rFonts w:cs="Times New Roman"/>
              </w:rPr>
            </w:pPr>
            <w:r w:rsidRPr="004D3EF3">
              <w:t>GCTGCTGCGTCAAAGAACTAAA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660C78">
            <w:pPr>
              <w:ind w:rightChars="103" w:right="247"/>
              <w:jc w:val="left"/>
            </w:pPr>
            <w:r>
              <w:t xml:space="preserve">To investigate </w:t>
            </w:r>
            <w:proofErr w:type="spellStart"/>
            <w:r>
              <w:t>CipA</w:t>
            </w:r>
            <w:proofErr w:type="spellEnd"/>
            <w:r>
              <w:t xml:space="preserve"> and </w:t>
            </w:r>
            <w:proofErr w:type="spellStart"/>
            <w:r>
              <w:t>OlpB</w:t>
            </w:r>
            <w:proofErr w:type="spellEnd"/>
            <w:r>
              <w:t xml:space="preserve"> genes in DSM1313</w:t>
            </w:r>
          </w:p>
        </w:tc>
      </w:tr>
      <w:tr w:rsidR="00660C78" w:rsidRPr="002E6DDC" w:rsidTr="008C119F">
        <w:trPr>
          <w:trHeight w:val="576"/>
        </w:trPr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r>
              <w:t>Probe172-F</w:t>
            </w:r>
          </w:p>
          <w:p w:rsidR="00660C78" w:rsidRDefault="00660C78" w:rsidP="00B0234F">
            <w:r>
              <w:t>Probe172-R</w:t>
            </w:r>
          </w:p>
          <w:p w:rsidR="00660C78" w:rsidRPr="008A715D" w:rsidRDefault="00660C78" w:rsidP="00B0234F">
            <w:pPr>
              <w:rPr>
                <w:rFonts w:cs="Times New Roman"/>
              </w:rPr>
            </w:pPr>
          </w:p>
        </w:tc>
        <w:tc>
          <w:tcPr>
            <w:tcW w:w="7931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r>
              <w:t xml:space="preserve">GCAGGACATTCAACATCATC </w:t>
            </w:r>
          </w:p>
          <w:p w:rsidR="00660C78" w:rsidRDefault="00660C78" w:rsidP="00B0234F">
            <w:r>
              <w:t>GATACTCATCTACAGCCTCT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660C78" w:rsidRDefault="00660C78" w:rsidP="00B0234F">
            <w:pPr>
              <w:ind w:right="-862"/>
              <w:jc w:val="left"/>
            </w:pPr>
            <w:r>
              <w:t>To generate probe</w:t>
            </w:r>
          </w:p>
          <w:p w:rsidR="00660C78" w:rsidRDefault="00660C78" w:rsidP="00B0234F">
            <w:pPr>
              <w:ind w:right="-862"/>
              <w:jc w:val="left"/>
            </w:pPr>
            <w:r>
              <w:t xml:space="preserve">for Southern blot </w:t>
            </w:r>
          </w:p>
          <w:p w:rsidR="00660C78" w:rsidRDefault="00660C78" w:rsidP="00B0234F">
            <w:pPr>
              <w:ind w:right="-862"/>
              <w:jc w:val="left"/>
              <w:rPr>
                <w:ins w:id="34" w:author="亚君" w:date="2014-02-18T16:34:00Z"/>
                <w:rFonts w:cs="Times New Roman"/>
                <w:noProof/>
              </w:rPr>
            </w:pPr>
            <w:r>
              <w:rPr>
                <w:noProof/>
              </w:rPr>
              <w:t>[1]</w:t>
            </w:r>
          </w:p>
          <w:p w:rsidR="00660C78" w:rsidRPr="00444DC0" w:rsidRDefault="00660C78" w:rsidP="00B0234F">
            <w:pPr>
              <w:ind w:right="-862"/>
              <w:jc w:val="left"/>
              <w:rPr>
                <w:rFonts w:cs="Times New Roman"/>
              </w:rPr>
            </w:pPr>
          </w:p>
        </w:tc>
      </w:tr>
      <w:tr w:rsidR="00A40D87" w:rsidRPr="002E6DDC" w:rsidTr="008C119F">
        <w:trPr>
          <w:trHeight w:val="576"/>
          <w:ins w:id="35" w:author="亚君" w:date="2014-02-18T16:34:00Z"/>
        </w:trPr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0D87" w:rsidRPr="008C119F" w:rsidRDefault="00A40D87" w:rsidP="008C119F">
            <w:pPr>
              <w:ind w:right="-862"/>
              <w:jc w:val="left"/>
              <w:rPr>
                <w:ins w:id="36" w:author="亚君" w:date="2014-03-03T15:18:00Z"/>
              </w:rPr>
            </w:pPr>
            <w:proofErr w:type="spellStart"/>
            <w:ins w:id="37" w:author="亚君" w:date="2014-03-03T15:18:00Z">
              <w:r>
                <w:t>CipA</w:t>
              </w:r>
              <w:proofErr w:type="spellEnd"/>
              <w:r>
                <w:t>-F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38" w:author="亚君" w:date="2014-03-03T15:18:00Z"/>
              </w:rPr>
            </w:pPr>
            <w:proofErr w:type="spellStart"/>
            <w:ins w:id="39" w:author="亚君" w:date="2014-03-03T15:18:00Z">
              <w:r>
                <w:t>CipA</w:t>
              </w:r>
              <w:proofErr w:type="spellEnd"/>
              <w:r>
                <w:t>-R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40" w:author="亚君" w:date="2014-03-03T15:18:00Z"/>
              </w:rPr>
            </w:pPr>
            <w:proofErr w:type="spellStart"/>
            <w:ins w:id="41" w:author="亚君" w:date="2014-03-03T15:18:00Z">
              <w:r>
                <w:t>SdbA</w:t>
              </w:r>
              <w:proofErr w:type="spellEnd"/>
              <w:r>
                <w:t>-F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42" w:author="亚君" w:date="2014-03-03T15:18:00Z"/>
              </w:rPr>
            </w:pPr>
            <w:proofErr w:type="spellStart"/>
            <w:ins w:id="43" w:author="亚君" w:date="2014-03-03T15:18:00Z">
              <w:r>
                <w:t>SdbA</w:t>
              </w:r>
              <w:proofErr w:type="spellEnd"/>
              <w:r>
                <w:t>-R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44" w:author="亚君" w:date="2014-03-03T15:18:00Z"/>
              </w:rPr>
            </w:pPr>
            <w:proofErr w:type="spellStart"/>
            <w:ins w:id="45" w:author="亚君" w:date="2014-03-03T15:18:00Z">
              <w:r>
                <w:t>OlpB</w:t>
              </w:r>
              <w:proofErr w:type="spellEnd"/>
              <w:r>
                <w:t>-F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46" w:author="亚君" w:date="2014-03-03T15:18:00Z"/>
              </w:rPr>
            </w:pPr>
            <w:proofErr w:type="spellStart"/>
            <w:ins w:id="47" w:author="亚君" w:date="2014-03-03T15:18:00Z">
              <w:r>
                <w:t>OlpB</w:t>
              </w:r>
              <w:proofErr w:type="spellEnd"/>
              <w:r>
                <w:t>-R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48" w:author="亚君" w:date="2014-03-03T15:18:00Z"/>
              </w:rPr>
            </w:pPr>
            <w:ins w:id="49" w:author="亚君" w:date="2014-03-03T15:18:00Z">
              <w:r>
                <w:t>Orf2p-F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50" w:author="亚君" w:date="2014-03-03T15:18:00Z"/>
              </w:rPr>
            </w:pPr>
            <w:ins w:id="51" w:author="亚君" w:date="2014-03-03T15:18:00Z">
              <w:r>
                <w:t>Orf2p-R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52" w:author="亚君" w:date="2014-03-03T15:18:00Z"/>
              </w:rPr>
            </w:pPr>
            <w:proofErr w:type="spellStart"/>
            <w:ins w:id="53" w:author="亚君" w:date="2014-03-03T15:18:00Z">
              <w:r w:rsidRPr="00B0234F">
                <w:t>OlpA</w:t>
              </w:r>
              <w:proofErr w:type="spellEnd"/>
              <w:r w:rsidRPr="00B0234F">
                <w:t>-F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54" w:author="亚君" w:date="2014-03-03T15:18:00Z"/>
              </w:rPr>
            </w:pPr>
            <w:proofErr w:type="spellStart"/>
            <w:ins w:id="55" w:author="亚君" w:date="2014-03-03T15:18:00Z">
              <w:r w:rsidRPr="00B0234F">
                <w:t>OlpA</w:t>
              </w:r>
              <w:proofErr w:type="spellEnd"/>
              <w:r w:rsidRPr="00B0234F">
                <w:t>-R</w:t>
              </w:r>
            </w:ins>
          </w:p>
          <w:p w:rsidR="00A40D87" w:rsidRDefault="00A40D87" w:rsidP="008C119F">
            <w:pPr>
              <w:ind w:right="-862"/>
              <w:jc w:val="left"/>
              <w:rPr>
                <w:ins w:id="56" w:author="亚君" w:date="2014-03-03T15:18:00Z"/>
              </w:rPr>
            </w:pPr>
            <w:proofErr w:type="spellStart"/>
            <w:ins w:id="57" w:author="亚君" w:date="2014-03-03T15:18:00Z">
              <w:r>
                <w:t>ga</w:t>
              </w:r>
              <w:r>
                <w:rPr>
                  <w:rFonts w:hint="eastAsia"/>
                </w:rPr>
                <w:t>pD</w:t>
              </w:r>
              <w:r>
                <w:t>H</w:t>
              </w:r>
              <w:proofErr w:type="spellEnd"/>
              <w:r>
                <w:t>-F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58" w:author="亚君" w:date="2014-02-18T16:34:00Z"/>
              </w:rPr>
            </w:pPr>
            <w:proofErr w:type="spellStart"/>
            <w:ins w:id="59" w:author="亚君" w:date="2014-03-03T15:18:00Z">
              <w:r>
                <w:lastRenderedPageBreak/>
                <w:t>ga</w:t>
              </w:r>
              <w:r>
                <w:rPr>
                  <w:rFonts w:hint="eastAsia"/>
                </w:rPr>
                <w:t>pD</w:t>
              </w:r>
              <w:r>
                <w:t>H</w:t>
              </w:r>
              <w:proofErr w:type="spellEnd"/>
              <w:r>
                <w:t>-R</w:t>
              </w:r>
            </w:ins>
          </w:p>
        </w:tc>
        <w:tc>
          <w:tcPr>
            <w:tcW w:w="7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0D87" w:rsidRPr="008C119F" w:rsidRDefault="00A40D87" w:rsidP="008C119F">
            <w:pPr>
              <w:ind w:right="-862"/>
              <w:jc w:val="left"/>
              <w:rPr>
                <w:ins w:id="60" w:author="亚君" w:date="2014-03-03T15:18:00Z"/>
              </w:rPr>
            </w:pPr>
            <w:ins w:id="61" w:author="亚君" w:date="2014-03-03T15:18:00Z">
              <w:r w:rsidRPr="003D5CE5">
                <w:lastRenderedPageBreak/>
                <w:t>CAGCATACTTGAACGGTGTTCTTGT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62" w:author="亚君" w:date="2014-03-03T15:18:00Z"/>
              </w:rPr>
            </w:pPr>
            <w:ins w:id="63" w:author="亚君" w:date="2014-03-03T15:18:00Z">
              <w:r w:rsidRPr="003D5CE5">
                <w:t>TCATCTGACGGCGGTATTGTTGT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64" w:author="亚君" w:date="2014-03-03T15:18:00Z"/>
              </w:rPr>
            </w:pPr>
            <w:ins w:id="65" w:author="亚君" w:date="2014-03-03T15:18:00Z">
              <w:r w:rsidRPr="006D2C2E">
                <w:t>CCACGCCGTCAGTTACTCCTTC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66" w:author="亚君" w:date="2014-03-03T15:18:00Z"/>
              </w:rPr>
            </w:pPr>
            <w:ins w:id="67" w:author="亚君" w:date="2014-03-03T15:18:00Z">
              <w:r w:rsidRPr="006D2C2E">
                <w:t>CATCTATTGCCGCCTTTGCTTCTC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68" w:author="亚君" w:date="2014-03-03T15:18:00Z"/>
              </w:rPr>
            </w:pPr>
            <w:ins w:id="69" w:author="亚君" w:date="2014-03-03T15:18:00Z">
              <w:r w:rsidRPr="006D2C2E">
                <w:t>GACGACTGCGGTAGCGAATGAT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70" w:author="亚君" w:date="2014-03-03T15:18:00Z"/>
              </w:rPr>
            </w:pPr>
            <w:ins w:id="71" w:author="亚君" w:date="2014-03-03T15:18:00Z">
              <w:r w:rsidRPr="006D2C2E">
                <w:t>CTCCTCTGCCACACCTGTCTCT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72" w:author="亚君" w:date="2014-03-03T15:18:00Z"/>
              </w:rPr>
            </w:pPr>
            <w:ins w:id="73" w:author="亚君" w:date="2014-03-03T15:18:00Z">
              <w:r w:rsidRPr="00F72DB7">
                <w:t>AACAACAACAGCACCATCACAGAC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74" w:author="亚君" w:date="2014-03-03T15:18:00Z"/>
              </w:rPr>
            </w:pPr>
            <w:ins w:id="75" w:author="亚君" w:date="2014-03-03T15:18:00Z">
              <w:r w:rsidRPr="00F72DB7">
                <w:t>GGTGTCGGTGAAGCTGAAGGATTA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76" w:author="亚君" w:date="2014-03-03T15:18:00Z"/>
              </w:rPr>
            </w:pPr>
            <w:ins w:id="77" w:author="亚君" w:date="2014-03-03T15:18:00Z">
              <w:r w:rsidRPr="00B0234F">
                <w:t>AGGTGGCGGTACGGGTTCTT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78" w:author="亚君" w:date="2014-03-03T15:18:00Z"/>
              </w:rPr>
            </w:pPr>
            <w:ins w:id="79" w:author="亚君" w:date="2014-03-03T15:18:00Z">
              <w:r w:rsidRPr="00B0234F">
                <w:t>ATGCGGCTGCTCAGTTGTCTT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80" w:author="亚君" w:date="2014-03-03T15:18:00Z"/>
              </w:rPr>
            </w:pPr>
            <w:ins w:id="81" w:author="亚君" w:date="2014-03-03T15:19:00Z">
              <w:r w:rsidRPr="008C119F">
                <w:t>AGCAGCAGGCAACATCATTCC</w:t>
              </w:r>
            </w:ins>
          </w:p>
          <w:p w:rsidR="00A40D87" w:rsidRPr="008C119F" w:rsidRDefault="00A40D87" w:rsidP="008C119F">
            <w:pPr>
              <w:ind w:right="-862"/>
              <w:jc w:val="left"/>
              <w:rPr>
                <w:ins w:id="82" w:author="亚君" w:date="2014-02-18T16:34:00Z"/>
              </w:rPr>
            </w:pPr>
            <w:ins w:id="83" w:author="亚君" w:date="2014-03-03T15:19:00Z">
              <w:r w:rsidRPr="008C119F">
                <w:lastRenderedPageBreak/>
                <w:t>ACGGCAAGTCAAGTCAACAACA</w:t>
              </w:r>
            </w:ins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0D87" w:rsidRDefault="00A40D87" w:rsidP="008C119F">
            <w:pPr>
              <w:ind w:right="-862"/>
              <w:jc w:val="left"/>
              <w:rPr>
                <w:ins w:id="84" w:author="亚君" w:date="2014-02-18T16:34:00Z"/>
              </w:rPr>
            </w:pPr>
            <w:ins w:id="85" w:author="亚君" w:date="2014-02-18T16:34:00Z">
              <w:r>
                <w:lastRenderedPageBreak/>
                <w:t xml:space="preserve">For </w:t>
              </w:r>
              <w:proofErr w:type="spellStart"/>
              <w:r>
                <w:t>qRT</w:t>
              </w:r>
              <w:proofErr w:type="spellEnd"/>
              <w:r>
                <w:t>-PCR</w:t>
              </w:r>
            </w:ins>
          </w:p>
        </w:tc>
      </w:tr>
    </w:tbl>
    <w:p w:rsidR="00660C78" w:rsidRDefault="00660C78" w:rsidP="00F57A99">
      <w:r>
        <w:rPr>
          <w:rFonts w:cs="Times New Roman"/>
        </w:rPr>
        <w:lastRenderedPageBreak/>
        <w:br w:type="textWrapping" w:clear="all"/>
      </w:r>
      <w:r>
        <w:t>* Mutations are indicated by lower case letters. Restriction sites introduced by the oligonucleotides are underlined.</w:t>
      </w:r>
    </w:p>
    <w:p w:rsidR="00660C78" w:rsidRPr="002E6DDC" w:rsidRDefault="00660C78" w:rsidP="00F57A99">
      <w:pPr>
        <w:rPr>
          <w:rFonts w:cs="Times New Roman"/>
        </w:rPr>
      </w:pPr>
    </w:p>
    <w:p w:rsidR="00660C78" w:rsidRPr="0091565C" w:rsidRDefault="00660C78" w:rsidP="0091565C">
      <w:pPr>
        <w:ind w:left="720" w:hanging="720"/>
        <w:rPr>
          <w:noProof/>
        </w:rPr>
      </w:pPr>
      <w:bookmarkStart w:id="86" w:name="_ENREF_1"/>
      <w:r w:rsidRPr="0091565C">
        <w:rPr>
          <w:noProof/>
        </w:rPr>
        <w:t>1.</w:t>
      </w:r>
      <w:r w:rsidRPr="0091565C">
        <w:rPr>
          <w:noProof/>
        </w:rPr>
        <w:tab/>
        <w:t>Mohr G, Hong W, Zhang J, Cui G</w:t>
      </w:r>
      <w:r>
        <w:rPr>
          <w:noProof/>
        </w:rPr>
        <w:t>Z</w:t>
      </w:r>
      <w:r w:rsidRPr="0091565C">
        <w:rPr>
          <w:noProof/>
        </w:rPr>
        <w:t>, Yang Y, Cui Q, Liu Y</w:t>
      </w:r>
      <w:r>
        <w:rPr>
          <w:noProof/>
        </w:rPr>
        <w:t>J</w:t>
      </w:r>
      <w:r w:rsidRPr="0091565C">
        <w:rPr>
          <w:noProof/>
        </w:rPr>
        <w:t xml:space="preserve">, Lambowitz AM: </w:t>
      </w:r>
      <w:r w:rsidRPr="0091565C">
        <w:rPr>
          <w:b/>
          <w:bCs/>
          <w:noProof/>
        </w:rPr>
        <w:t xml:space="preserve">A </w:t>
      </w:r>
      <w:r>
        <w:rPr>
          <w:b/>
          <w:bCs/>
          <w:noProof/>
        </w:rPr>
        <w:t>t</w:t>
      </w:r>
      <w:r w:rsidRPr="0091565C">
        <w:rPr>
          <w:b/>
          <w:bCs/>
          <w:noProof/>
        </w:rPr>
        <w:t xml:space="preserve">argetron </w:t>
      </w:r>
      <w:r>
        <w:rPr>
          <w:b/>
          <w:bCs/>
          <w:noProof/>
        </w:rPr>
        <w:t>s</w:t>
      </w:r>
      <w:r w:rsidRPr="0091565C">
        <w:rPr>
          <w:b/>
          <w:bCs/>
          <w:noProof/>
        </w:rPr>
        <w:t xml:space="preserve">ystem for </w:t>
      </w:r>
      <w:r>
        <w:rPr>
          <w:b/>
          <w:bCs/>
          <w:noProof/>
        </w:rPr>
        <w:t>gene t</w:t>
      </w:r>
      <w:r w:rsidRPr="0091565C">
        <w:rPr>
          <w:b/>
          <w:bCs/>
          <w:noProof/>
        </w:rPr>
        <w:t xml:space="preserve">argeting in </w:t>
      </w:r>
      <w:r>
        <w:rPr>
          <w:b/>
          <w:bCs/>
          <w:noProof/>
        </w:rPr>
        <w:t>t</w:t>
      </w:r>
      <w:r w:rsidRPr="0091565C">
        <w:rPr>
          <w:b/>
          <w:bCs/>
          <w:noProof/>
        </w:rPr>
        <w:t xml:space="preserve">hermophiles and </w:t>
      </w:r>
      <w:r>
        <w:rPr>
          <w:b/>
          <w:bCs/>
          <w:noProof/>
        </w:rPr>
        <w:t>i</w:t>
      </w:r>
      <w:r w:rsidRPr="0091565C">
        <w:rPr>
          <w:b/>
          <w:bCs/>
          <w:noProof/>
        </w:rPr>
        <w:t xml:space="preserve">ts </w:t>
      </w:r>
      <w:r>
        <w:rPr>
          <w:b/>
          <w:bCs/>
          <w:noProof/>
        </w:rPr>
        <w:t>a</w:t>
      </w:r>
      <w:r w:rsidRPr="0091565C">
        <w:rPr>
          <w:b/>
          <w:bCs/>
          <w:noProof/>
        </w:rPr>
        <w:t xml:space="preserve">pplication in </w:t>
      </w:r>
      <w:r w:rsidRPr="006573A5">
        <w:rPr>
          <w:b/>
          <w:bCs/>
          <w:i/>
          <w:iCs/>
          <w:noProof/>
        </w:rPr>
        <w:t>Clostridium thermocellum</w:t>
      </w:r>
      <w:r w:rsidRPr="0091565C">
        <w:rPr>
          <w:b/>
          <w:bCs/>
          <w:noProof/>
        </w:rPr>
        <w:t>.</w:t>
      </w:r>
      <w:r w:rsidRPr="0091565C">
        <w:rPr>
          <w:noProof/>
        </w:rPr>
        <w:t xml:space="preserve"> </w:t>
      </w:r>
      <w:r w:rsidRPr="0091565C">
        <w:rPr>
          <w:i/>
          <w:iCs/>
          <w:noProof/>
        </w:rPr>
        <w:t xml:space="preserve">PLoS One </w:t>
      </w:r>
      <w:r w:rsidRPr="0091565C">
        <w:rPr>
          <w:noProof/>
        </w:rPr>
        <w:t xml:space="preserve">2013, </w:t>
      </w:r>
      <w:r w:rsidRPr="0091565C">
        <w:rPr>
          <w:b/>
          <w:bCs/>
          <w:noProof/>
        </w:rPr>
        <w:t>8:</w:t>
      </w:r>
      <w:r w:rsidRPr="0091565C">
        <w:rPr>
          <w:noProof/>
        </w:rPr>
        <w:t>e69032.</w:t>
      </w:r>
      <w:bookmarkEnd w:id="86"/>
    </w:p>
    <w:p w:rsidR="00660C78" w:rsidRDefault="00660C78" w:rsidP="0091565C">
      <w:pPr>
        <w:rPr>
          <w:rFonts w:cs="Times New Roman"/>
          <w:noProof/>
        </w:rPr>
      </w:pPr>
    </w:p>
    <w:p w:rsidR="00660C78" w:rsidRDefault="00660C78">
      <w:pPr>
        <w:rPr>
          <w:rFonts w:cs="Times New Roman"/>
        </w:rPr>
      </w:pPr>
    </w:p>
    <w:p w:rsidR="00660C78" w:rsidRDefault="00660C78">
      <w:pPr>
        <w:rPr>
          <w:rFonts w:cs="Times New Roman"/>
        </w:rPr>
      </w:pPr>
    </w:p>
    <w:sectPr w:rsidR="00660C78" w:rsidSect="006573A5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F3F" w:rsidRDefault="003B2F3F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B2F3F" w:rsidRDefault="003B2F3F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F3F" w:rsidRDefault="003B2F3F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B2F3F" w:rsidRDefault="003B2F3F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0C78" w:rsidRDefault="00660C78" w:rsidP="00465A3C">
    <w:pPr>
      <w:pStyle w:val="a4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oNotHyphenateCaps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573A5"/>
    <w:rsid w:val="00047115"/>
    <w:rsid w:val="001B537B"/>
    <w:rsid w:val="001D2FC9"/>
    <w:rsid w:val="002171ED"/>
    <w:rsid w:val="00232ED1"/>
    <w:rsid w:val="00270E03"/>
    <w:rsid w:val="00296411"/>
    <w:rsid w:val="002C67D9"/>
    <w:rsid w:val="002D5ABB"/>
    <w:rsid w:val="002E216A"/>
    <w:rsid w:val="002E6DDC"/>
    <w:rsid w:val="003025AD"/>
    <w:rsid w:val="0032365C"/>
    <w:rsid w:val="003403F5"/>
    <w:rsid w:val="00352BA6"/>
    <w:rsid w:val="003538FF"/>
    <w:rsid w:val="003722B1"/>
    <w:rsid w:val="003847DA"/>
    <w:rsid w:val="003B2F3F"/>
    <w:rsid w:val="003D1C19"/>
    <w:rsid w:val="003D5CE5"/>
    <w:rsid w:val="003E52FC"/>
    <w:rsid w:val="00403D80"/>
    <w:rsid w:val="00437A81"/>
    <w:rsid w:val="00444DC0"/>
    <w:rsid w:val="00465A3C"/>
    <w:rsid w:val="00473D02"/>
    <w:rsid w:val="004D3EF3"/>
    <w:rsid w:val="004F5AE5"/>
    <w:rsid w:val="00570AF2"/>
    <w:rsid w:val="005C2BE2"/>
    <w:rsid w:val="005D6300"/>
    <w:rsid w:val="005F7240"/>
    <w:rsid w:val="00646DBA"/>
    <w:rsid w:val="006573A5"/>
    <w:rsid w:val="00660C78"/>
    <w:rsid w:val="006B4378"/>
    <w:rsid w:val="006C1F35"/>
    <w:rsid w:val="006D2C2E"/>
    <w:rsid w:val="006D2F75"/>
    <w:rsid w:val="006E6920"/>
    <w:rsid w:val="00743046"/>
    <w:rsid w:val="007A0B41"/>
    <w:rsid w:val="007C4858"/>
    <w:rsid w:val="007D1903"/>
    <w:rsid w:val="00804CD4"/>
    <w:rsid w:val="008A06A6"/>
    <w:rsid w:val="008A715D"/>
    <w:rsid w:val="008B0EC6"/>
    <w:rsid w:val="008B1BF7"/>
    <w:rsid w:val="008C119F"/>
    <w:rsid w:val="008F242C"/>
    <w:rsid w:val="0091565C"/>
    <w:rsid w:val="00975C2F"/>
    <w:rsid w:val="00980114"/>
    <w:rsid w:val="009E0AFA"/>
    <w:rsid w:val="009E5D6C"/>
    <w:rsid w:val="009F5A3C"/>
    <w:rsid w:val="00A16968"/>
    <w:rsid w:val="00A3755D"/>
    <w:rsid w:val="00A40D87"/>
    <w:rsid w:val="00A75695"/>
    <w:rsid w:val="00A93797"/>
    <w:rsid w:val="00AC3E91"/>
    <w:rsid w:val="00B0234F"/>
    <w:rsid w:val="00B77705"/>
    <w:rsid w:val="00B97ADF"/>
    <w:rsid w:val="00BB144B"/>
    <w:rsid w:val="00C10D4E"/>
    <w:rsid w:val="00CD7003"/>
    <w:rsid w:val="00D46E13"/>
    <w:rsid w:val="00D67EDC"/>
    <w:rsid w:val="00E3086C"/>
    <w:rsid w:val="00E57ACC"/>
    <w:rsid w:val="00E939F6"/>
    <w:rsid w:val="00F17937"/>
    <w:rsid w:val="00F57A99"/>
    <w:rsid w:val="00F72DB7"/>
    <w:rsid w:val="00FC0422"/>
    <w:rsid w:val="00FC05DB"/>
    <w:rsid w:val="00FD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3A5"/>
    <w:pPr>
      <w:widowControl w:val="0"/>
      <w:jc w:val="both"/>
    </w:pPr>
    <w:rPr>
      <w:rFonts w:ascii="Times" w:hAnsi="Times" w:cs="Times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573A5"/>
    <w:rPr>
      <w:rFonts w:ascii="Times" w:hAnsi="Times" w:cs="Times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657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6573A5"/>
    <w:rPr>
      <w:rFonts w:ascii="Times" w:eastAsia="宋体" w:hAnsi="Times" w:cs="Times"/>
      <w:kern w:val="0"/>
      <w:sz w:val="18"/>
      <w:szCs w:val="18"/>
    </w:rPr>
  </w:style>
  <w:style w:type="paragraph" w:styleId="a5">
    <w:name w:val="footer"/>
    <w:basedOn w:val="a"/>
    <w:link w:val="Char0"/>
    <w:uiPriority w:val="99"/>
    <w:rsid w:val="00657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6573A5"/>
    <w:rPr>
      <w:rFonts w:ascii="Times" w:eastAsia="宋体" w:hAnsi="Times" w:cs="Times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rsid w:val="006573A5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rsid w:val="006573A5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locked/>
    <w:rsid w:val="006573A5"/>
    <w:rPr>
      <w:rFonts w:ascii="Times" w:eastAsia="宋体" w:hAnsi="Times" w:cs="Times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rsid w:val="006573A5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locked/>
    <w:rsid w:val="006573A5"/>
    <w:rPr>
      <w:rFonts w:ascii="Times" w:eastAsia="宋体" w:hAnsi="Times" w:cs="Times"/>
      <w:b/>
      <w:bCs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rsid w:val="006573A5"/>
    <w:rPr>
      <w:sz w:val="16"/>
      <w:szCs w:val="16"/>
    </w:rPr>
  </w:style>
  <w:style w:type="character" w:customStyle="1" w:styleId="Char3">
    <w:name w:val="批注框文本 Char"/>
    <w:basedOn w:val="a0"/>
    <w:link w:val="a9"/>
    <w:uiPriority w:val="99"/>
    <w:semiHidden/>
    <w:locked/>
    <w:rsid w:val="006573A5"/>
    <w:rPr>
      <w:rFonts w:ascii="Times" w:eastAsia="宋体" w:hAnsi="Times" w:cs="Times"/>
      <w:kern w:val="0"/>
      <w:sz w:val="16"/>
      <w:szCs w:val="16"/>
    </w:rPr>
  </w:style>
  <w:style w:type="character" w:styleId="aa">
    <w:name w:val="Hyperlink"/>
    <w:basedOn w:val="a0"/>
    <w:uiPriority w:val="99"/>
    <w:rsid w:val="006573A5"/>
    <w:rPr>
      <w:color w:val="0000FF"/>
      <w:u w:val="single"/>
    </w:rPr>
  </w:style>
  <w:style w:type="paragraph" w:styleId="ab">
    <w:name w:val="Document Map"/>
    <w:basedOn w:val="a"/>
    <w:link w:val="Char4"/>
    <w:uiPriority w:val="99"/>
    <w:semiHidden/>
    <w:rsid w:val="00B0234F"/>
    <w:pPr>
      <w:shd w:val="clear" w:color="auto" w:fill="000080"/>
    </w:pPr>
  </w:style>
  <w:style w:type="character" w:customStyle="1" w:styleId="Char4">
    <w:name w:val="文档结构图 Char"/>
    <w:basedOn w:val="a0"/>
    <w:link w:val="ab"/>
    <w:uiPriority w:val="99"/>
    <w:semiHidden/>
    <w:rsid w:val="004A27CC"/>
    <w:rPr>
      <w:rFonts w:ascii="Times New Roman" w:hAnsi="Times New Roman" w:cs="Times"/>
      <w:kern w:val="0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3A5"/>
    <w:pPr>
      <w:widowControl w:val="0"/>
      <w:jc w:val="both"/>
    </w:pPr>
    <w:rPr>
      <w:rFonts w:ascii="Times" w:hAnsi="Times" w:cs="Times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573A5"/>
    <w:rPr>
      <w:rFonts w:ascii="Times" w:hAnsi="Times" w:cs="Times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657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6573A5"/>
    <w:rPr>
      <w:rFonts w:ascii="Times" w:eastAsia="宋体" w:hAnsi="Times" w:cs="Times"/>
      <w:kern w:val="0"/>
      <w:sz w:val="18"/>
      <w:szCs w:val="18"/>
    </w:rPr>
  </w:style>
  <w:style w:type="paragraph" w:styleId="a5">
    <w:name w:val="footer"/>
    <w:basedOn w:val="a"/>
    <w:link w:val="Char0"/>
    <w:uiPriority w:val="99"/>
    <w:rsid w:val="00657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6573A5"/>
    <w:rPr>
      <w:rFonts w:ascii="Times" w:eastAsia="宋体" w:hAnsi="Times" w:cs="Times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rsid w:val="006573A5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rsid w:val="006573A5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locked/>
    <w:rsid w:val="006573A5"/>
    <w:rPr>
      <w:rFonts w:ascii="Times" w:eastAsia="宋体" w:hAnsi="Times" w:cs="Times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rsid w:val="006573A5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locked/>
    <w:rsid w:val="006573A5"/>
    <w:rPr>
      <w:rFonts w:ascii="Times" w:eastAsia="宋体" w:hAnsi="Times" w:cs="Times"/>
      <w:b/>
      <w:bCs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rsid w:val="006573A5"/>
    <w:rPr>
      <w:sz w:val="16"/>
      <w:szCs w:val="16"/>
    </w:rPr>
  </w:style>
  <w:style w:type="character" w:customStyle="1" w:styleId="Char3">
    <w:name w:val="批注框文本 Char"/>
    <w:basedOn w:val="a0"/>
    <w:link w:val="a9"/>
    <w:uiPriority w:val="99"/>
    <w:semiHidden/>
    <w:locked/>
    <w:rsid w:val="006573A5"/>
    <w:rPr>
      <w:rFonts w:ascii="Times" w:eastAsia="宋体" w:hAnsi="Times" w:cs="Times"/>
      <w:kern w:val="0"/>
      <w:sz w:val="16"/>
      <w:szCs w:val="16"/>
    </w:rPr>
  </w:style>
  <w:style w:type="character" w:styleId="aa">
    <w:name w:val="Hyperlink"/>
    <w:basedOn w:val="a0"/>
    <w:uiPriority w:val="99"/>
    <w:rsid w:val="006573A5"/>
    <w:rPr>
      <w:color w:val="0000FF"/>
      <w:u w:val="single"/>
    </w:rPr>
  </w:style>
  <w:style w:type="paragraph" w:styleId="ab">
    <w:name w:val="Document Map"/>
    <w:basedOn w:val="a"/>
    <w:link w:val="Char4"/>
    <w:uiPriority w:val="99"/>
    <w:semiHidden/>
    <w:rsid w:val="00B0234F"/>
    <w:pPr>
      <w:shd w:val="clear" w:color="auto" w:fill="000080"/>
    </w:pPr>
  </w:style>
  <w:style w:type="character" w:customStyle="1" w:styleId="Char4">
    <w:name w:val="文档结构图 Char"/>
    <w:basedOn w:val="a0"/>
    <w:link w:val="ab"/>
    <w:uiPriority w:val="99"/>
    <w:semiHidden/>
    <w:rsid w:val="004A27CC"/>
    <w:rPr>
      <w:rFonts w:ascii="Times New Roman" w:hAnsi="Times New Roman" w:cs="Times"/>
      <w:kern w:val="0"/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97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0</Words>
  <Characters>4675</Characters>
  <Application>Microsoft Office Word</Application>
  <DocSecurity>0</DocSecurity>
  <Lines>38</Lines>
  <Paragraphs>10</Paragraphs>
  <ScaleCrop>false</ScaleCrop>
  <Company>Lenovo</Company>
  <LinksUpToDate>false</LinksUpToDate>
  <CharactersWithSpaces>5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un</dc:creator>
  <cp:lastModifiedBy>亚君</cp:lastModifiedBy>
  <cp:revision>2</cp:revision>
  <dcterms:created xsi:type="dcterms:W3CDTF">2014-03-05T01:00:00Z</dcterms:created>
  <dcterms:modified xsi:type="dcterms:W3CDTF">2014-03-05T01:00:00Z</dcterms:modified>
</cp:coreProperties>
</file>